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08304" w14:textId="77777777" w:rsidR="009110DC" w:rsidRPr="006E5B84" w:rsidRDefault="009110DC" w:rsidP="009110DC">
      <w:pPr>
        <w:spacing w:after="0" w:line="480" w:lineRule="auto"/>
        <w:rPr>
          <w:rFonts w:eastAsia="Times New Roman" w:cstheme="minorHAnsi"/>
          <w:b/>
          <w:bCs/>
          <w:sz w:val="24"/>
          <w:szCs w:val="20"/>
          <w:lang w:eastAsia="zh-CN"/>
        </w:rPr>
      </w:pPr>
    </w:p>
    <w:p w14:paraId="1D98E9C5" w14:textId="5DC0740A" w:rsidR="009110DC" w:rsidRPr="006E5B84" w:rsidRDefault="009110DC" w:rsidP="00072603">
      <w:pPr>
        <w:spacing w:after="0" w:line="240" w:lineRule="auto"/>
        <w:rPr>
          <w:rFonts w:eastAsia="Times New Roman" w:cstheme="minorHAnsi"/>
          <w:b/>
          <w:bCs/>
          <w:sz w:val="24"/>
          <w:szCs w:val="20"/>
          <w:lang w:eastAsia="zh-CN"/>
        </w:rPr>
      </w:pPr>
      <w:r w:rsidRPr="006E5B84">
        <w:rPr>
          <w:rFonts w:eastAsia="Times New Roman" w:cstheme="minorHAnsi"/>
          <w:b/>
          <w:bCs/>
          <w:sz w:val="24"/>
          <w:szCs w:val="20"/>
          <w:lang w:eastAsia="zh-CN"/>
        </w:rPr>
        <w:t>Title</w:t>
      </w:r>
    </w:p>
    <w:p w14:paraId="35C11FBD" w14:textId="5512D6A2" w:rsidR="009110DC" w:rsidRPr="006E5B84" w:rsidRDefault="008D1950" w:rsidP="00072603">
      <w:pPr>
        <w:spacing w:after="0" w:line="240" w:lineRule="auto"/>
        <w:rPr>
          <w:rFonts w:eastAsia="Times New Roman" w:cstheme="minorHAnsi"/>
          <w:sz w:val="24"/>
          <w:szCs w:val="20"/>
          <w:lang w:eastAsia="zh-CN"/>
        </w:rPr>
      </w:pPr>
      <w:r w:rsidRPr="008D1950">
        <w:rPr>
          <w:rFonts w:eastAsia="Times New Roman" w:cstheme="minorHAnsi"/>
          <w:sz w:val="24"/>
          <w:szCs w:val="20"/>
          <w:lang w:eastAsia="zh-CN"/>
        </w:rPr>
        <w:t>CeO</w:t>
      </w:r>
      <w:r w:rsidRPr="00A51DB8">
        <w:rPr>
          <w:rFonts w:eastAsia="Times New Roman" w:cstheme="minorHAnsi"/>
          <w:sz w:val="24"/>
          <w:szCs w:val="20"/>
          <w:vertAlign w:val="subscript"/>
          <w:lang w:eastAsia="zh-CN"/>
        </w:rPr>
        <w:t>2</w:t>
      </w:r>
      <w:r w:rsidRPr="008D1950">
        <w:rPr>
          <w:rFonts w:eastAsia="Times New Roman" w:cstheme="minorHAnsi"/>
          <w:sz w:val="24"/>
          <w:szCs w:val="20"/>
          <w:lang w:eastAsia="zh-CN"/>
        </w:rPr>
        <w:t xml:space="preserve"> Nanoparticle Dose and Exposure </w:t>
      </w:r>
      <w:r>
        <w:rPr>
          <w:rFonts w:eastAsia="Times New Roman" w:cstheme="minorHAnsi"/>
          <w:sz w:val="24"/>
          <w:szCs w:val="20"/>
          <w:lang w:eastAsia="zh-CN"/>
        </w:rPr>
        <w:t xml:space="preserve">Modulate Soybean Development and </w:t>
      </w:r>
      <w:r w:rsidR="006E5B84" w:rsidRPr="006E5B84">
        <w:rPr>
          <w:rFonts w:eastAsia="Times New Roman" w:cstheme="minorHAnsi"/>
          <w:sz w:val="24"/>
          <w:szCs w:val="20"/>
          <w:lang w:eastAsia="zh-CN"/>
        </w:rPr>
        <w:t xml:space="preserve">Plant-Mediated Responses in Root-Associated </w:t>
      </w:r>
      <w:r>
        <w:rPr>
          <w:rFonts w:eastAsia="Times New Roman" w:cstheme="minorHAnsi"/>
          <w:sz w:val="24"/>
          <w:szCs w:val="20"/>
          <w:lang w:eastAsia="zh-CN"/>
        </w:rPr>
        <w:t>Bacterial Communit</w:t>
      </w:r>
      <w:r w:rsidR="00D411BB">
        <w:rPr>
          <w:rFonts w:eastAsia="Times New Roman" w:cstheme="minorHAnsi"/>
          <w:sz w:val="24"/>
          <w:szCs w:val="20"/>
          <w:lang w:eastAsia="zh-CN"/>
        </w:rPr>
        <w:t>ies</w:t>
      </w:r>
    </w:p>
    <w:p w14:paraId="578CBB7F" w14:textId="77777777" w:rsidR="00072603" w:rsidRDefault="00072603" w:rsidP="00072603">
      <w:pPr>
        <w:spacing w:after="0" w:line="240" w:lineRule="auto"/>
        <w:rPr>
          <w:rFonts w:eastAsia="Times New Roman" w:cstheme="minorHAnsi"/>
          <w:b/>
          <w:bCs/>
          <w:sz w:val="24"/>
          <w:szCs w:val="20"/>
          <w:lang w:eastAsia="zh-CN"/>
        </w:rPr>
      </w:pPr>
    </w:p>
    <w:p w14:paraId="4FBBB120" w14:textId="77777777" w:rsidR="00DE51E5" w:rsidRPr="00DE51E5" w:rsidRDefault="00DE51E5" w:rsidP="00DE51E5">
      <w:pPr>
        <w:spacing w:line="240" w:lineRule="auto"/>
        <w:rPr>
          <w:rFonts w:cstheme="minorHAnsi"/>
          <w:b/>
          <w:bCs/>
        </w:rPr>
      </w:pPr>
      <w:r w:rsidRPr="00DE51E5">
        <w:rPr>
          <w:rFonts w:cstheme="minorHAnsi"/>
          <w:b/>
          <w:bCs/>
        </w:rPr>
        <w:t>Authors</w:t>
      </w:r>
    </w:p>
    <w:p w14:paraId="4BB71DE4" w14:textId="6F4BFFFC" w:rsidR="00DE51E5" w:rsidRPr="00DE51E5" w:rsidRDefault="00DE51E5" w:rsidP="00DE51E5">
      <w:pPr>
        <w:spacing w:line="240" w:lineRule="auto"/>
        <w:rPr>
          <w:rFonts w:cstheme="minorHAnsi"/>
        </w:rPr>
      </w:pPr>
      <w:r w:rsidRPr="00DE51E5">
        <w:rPr>
          <w:rFonts w:cstheme="minorHAnsi"/>
        </w:rPr>
        <w:t xml:space="preserve">Jay R. Reichman </w:t>
      </w:r>
      <w:proofErr w:type="spellStart"/>
      <w:proofErr w:type="gramStart"/>
      <w:r w:rsidRPr="00DE51E5">
        <w:rPr>
          <w:rFonts w:cstheme="minorHAnsi"/>
          <w:vertAlign w:val="superscript"/>
        </w:rPr>
        <w:t>a,b</w:t>
      </w:r>
      <w:proofErr w:type="gramEnd"/>
      <w:r w:rsidRPr="00DE51E5">
        <w:rPr>
          <w:rFonts w:cstheme="minorHAnsi"/>
          <w:vertAlign w:val="superscript"/>
        </w:rPr>
        <w:t>,c</w:t>
      </w:r>
      <w:proofErr w:type="spellEnd"/>
      <w:r w:rsidRPr="00DE51E5">
        <w:rPr>
          <w:rFonts w:cstheme="minorHAnsi"/>
          <w:vertAlign w:val="superscript"/>
        </w:rPr>
        <w:t>,*</w:t>
      </w:r>
      <w:r w:rsidRPr="00DE51E5">
        <w:rPr>
          <w:rFonts w:cstheme="minorHAnsi"/>
        </w:rPr>
        <w:t xml:space="preserve">, Matthew R. Slattery </w:t>
      </w:r>
      <w:r w:rsidRPr="00DE51E5">
        <w:rPr>
          <w:rFonts w:cstheme="minorHAnsi"/>
          <w:vertAlign w:val="superscript"/>
        </w:rPr>
        <w:t>b</w:t>
      </w:r>
      <w:r w:rsidRPr="00DE51E5">
        <w:rPr>
          <w:rFonts w:cstheme="minorHAnsi"/>
        </w:rPr>
        <w:t xml:space="preserve">, Mark G. Johnson </w:t>
      </w:r>
      <w:r w:rsidRPr="00DE51E5">
        <w:rPr>
          <w:rFonts w:cstheme="minorHAnsi"/>
          <w:vertAlign w:val="superscript"/>
        </w:rPr>
        <w:t>a</w:t>
      </w:r>
      <w:r w:rsidRPr="00DE51E5">
        <w:rPr>
          <w:rFonts w:cstheme="minorHAnsi"/>
        </w:rPr>
        <w:t xml:space="preserve">, Christian P. Andersen </w:t>
      </w:r>
      <w:r w:rsidR="00997751">
        <w:rPr>
          <w:rFonts w:cstheme="minorHAnsi"/>
          <w:vertAlign w:val="superscript"/>
        </w:rPr>
        <w:t>d</w:t>
      </w:r>
      <w:r w:rsidRPr="00DE51E5">
        <w:rPr>
          <w:rFonts w:cstheme="minorHAnsi"/>
        </w:rPr>
        <w:t xml:space="preserve">, Stacey L. Harper </w:t>
      </w:r>
      <w:proofErr w:type="spellStart"/>
      <w:r w:rsidRPr="00DE51E5">
        <w:rPr>
          <w:rFonts w:cstheme="minorHAnsi"/>
          <w:vertAlign w:val="superscript"/>
        </w:rPr>
        <w:t>b,</w:t>
      </w:r>
      <w:r w:rsidR="00997751">
        <w:rPr>
          <w:rFonts w:cstheme="minorHAnsi"/>
          <w:vertAlign w:val="superscript"/>
        </w:rPr>
        <w:t>e</w:t>
      </w:r>
      <w:proofErr w:type="spellEnd"/>
    </w:p>
    <w:p w14:paraId="4B02954F" w14:textId="06602F4A" w:rsidR="00DE51E5" w:rsidRPr="00DE51E5" w:rsidRDefault="00DE51E5" w:rsidP="00DE51E5">
      <w:pPr>
        <w:spacing w:line="240" w:lineRule="auto"/>
        <w:rPr>
          <w:rFonts w:cstheme="minorHAnsi"/>
        </w:rPr>
      </w:pPr>
      <w:r w:rsidRPr="00DE51E5">
        <w:rPr>
          <w:rFonts w:cstheme="minorHAnsi"/>
          <w:vertAlign w:val="superscript"/>
        </w:rPr>
        <w:t xml:space="preserve">a </w:t>
      </w:r>
      <w:r w:rsidRPr="00DE51E5">
        <w:rPr>
          <w:rFonts w:cstheme="minorHAnsi"/>
        </w:rPr>
        <w:t xml:space="preserve">Pacific Ecological Systems Division, </w:t>
      </w:r>
      <w:r w:rsidR="0021451A" w:rsidRPr="0021451A">
        <w:rPr>
          <w:rFonts w:cstheme="minorHAnsi"/>
        </w:rPr>
        <w:t>Office of Research and Development</w:t>
      </w:r>
      <w:r w:rsidR="0021451A">
        <w:rPr>
          <w:rFonts w:cstheme="minorHAnsi"/>
        </w:rPr>
        <w:t xml:space="preserve">, </w:t>
      </w:r>
      <w:r w:rsidRPr="00DE51E5">
        <w:rPr>
          <w:rFonts w:cstheme="minorHAnsi"/>
        </w:rPr>
        <w:t>US Environmental Protection Agency, Corvallis, Oregon 97333, United States</w:t>
      </w:r>
    </w:p>
    <w:p w14:paraId="3D26DD9A" w14:textId="77777777" w:rsidR="00DE51E5" w:rsidRPr="00DE51E5" w:rsidRDefault="00DE51E5" w:rsidP="00DE51E5">
      <w:pPr>
        <w:spacing w:line="240" w:lineRule="auto"/>
        <w:rPr>
          <w:rFonts w:cstheme="minorHAnsi"/>
        </w:rPr>
      </w:pPr>
      <w:r w:rsidRPr="00DE51E5">
        <w:rPr>
          <w:rFonts w:cstheme="minorHAnsi"/>
          <w:vertAlign w:val="superscript"/>
        </w:rPr>
        <w:t xml:space="preserve">b </w:t>
      </w:r>
      <w:r w:rsidRPr="00DE51E5">
        <w:rPr>
          <w:rFonts w:cstheme="minorHAnsi"/>
        </w:rPr>
        <w:t>Department of Environmental and Molecular Toxicology, Oregon State University, Corvallis, Oregon 97331, United States</w:t>
      </w:r>
    </w:p>
    <w:p w14:paraId="171037FC" w14:textId="77777777" w:rsidR="00DE51E5" w:rsidRDefault="00DE51E5" w:rsidP="00DE51E5">
      <w:pPr>
        <w:spacing w:line="240" w:lineRule="auto"/>
        <w:rPr>
          <w:rFonts w:cstheme="minorHAnsi"/>
        </w:rPr>
      </w:pPr>
      <w:r w:rsidRPr="00DE51E5">
        <w:rPr>
          <w:rFonts w:cstheme="minorHAnsi"/>
          <w:vertAlign w:val="superscript"/>
        </w:rPr>
        <w:t xml:space="preserve">c </w:t>
      </w:r>
      <w:r w:rsidRPr="00DE51E5">
        <w:rPr>
          <w:rFonts w:cstheme="minorHAnsi"/>
        </w:rPr>
        <w:t>Department of Botany and Plant Pathology, Oregon State University, Corvallis, Oregon 97331, United States</w:t>
      </w:r>
    </w:p>
    <w:p w14:paraId="08ACAAF0" w14:textId="234CDC6A" w:rsidR="00997751" w:rsidRPr="00DE51E5" w:rsidRDefault="00997751" w:rsidP="00DE51E5">
      <w:pPr>
        <w:spacing w:line="240" w:lineRule="auto"/>
        <w:rPr>
          <w:rFonts w:cstheme="minorHAnsi"/>
        </w:rPr>
      </w:pPr>
      <w:r>
        <w:rPr>
          <w:rFonts w:cstheme="minorHAnsi"/>
          <w:vertAlign w:val="superscript"/>
        </w:rPr>
        <w:t>d</w:t>
      </w:r>
      <w:r w:rsidRPr="00DE51E5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(Retired) P</w:t>
      </w:r>
      <w:r w:rsidRPr="00DE51E5">
        <w:rPr>
          <w:rFonts w:cstheme="minorHAnsi"/>
        </w:rPr>
        <w:t xml:space="preserve">acific Ecological Systems Division, </w:t>
      </w:r>
      <w:r w:rsidRPr="0021451A">
        <w:rPr>
          <w:rFonts w:cstheme="minorHAnsi"/>
        </w:rPr>
        <w:t>Office of Research and Development</w:t>
      </w:r>
      <w:r>
        <w:rPr>
          <w:rFonts w:cstheme="minorHAnsi"/>
        </w:rPr>
        <w:t xml:space="preserve">, </w:t>
      </w:r>
      <w:r w:rsidRPr="00DE51E5">
        <w:rPr>
          <w:rFonts w:cstheme="minorHAnsi"/>
        </w:rPr>
        <w:t>US Environmental Protection Agency, Corvallis, Oregon 97333, United States</w:t>
      </w:r>
    </w:p>
    <w:p w14:paraId="64408C9F" w14:textId="4D85A610" w:rsidR="00DE51E5" w:rsidRPr="00DE51E5" w:rsidRDefault="00997751" w:rsidP="00DE51E5">
      <w:pPr>
        <w:spacing w:line="240" w:lineRule="auto"/>
        <w:rPr>
          <w:rFonts w:cstheme="minorHAnsi"/>
        </w:rPr>
      </w:pPr>
      <w:r>
        <w:rPr>
          <w:rFonts w:cstheme="minorHAnsi"/>
          <w:vertAlign w:val="superscript"/>
        </w:rPr>
        <w:t>e</w:t>
      </w:r>
      <w:r w:rsidR="00DE51E5" w:rsidRPr="00DE51E5">
        <w:rPr>
          <w:rFonts w:cstheme="minorHAnsi"/>
          <w:vertAlign w:val="superscript"/>
        </w:rPr>
        <w:t xml:space="preserve"> </w:t>
      </w:r>
      <w:r w:rsidR="00DE51E5" w:rsidRPr="00DE51E5">
        <w:rPr>
          <w:rFonts w:cstheme="minorHAnsi"/>
        </w:rPr>
        <w:t>School of Chemical, Biological and Environmental Engineering, Oregon State University, Corvallis, Oregon 97331, United States</w:t>
      </w:r>
    </w:p>
    <w:p w14:paraId="1B5F93F2" w14:textId="77777777" w:rsidR="00DE51E5" w:rsidRPr="00DE51E5" w:rsidRDefault="00DE51E5" w:rsidP="00DE51E5">
      <w:pPr>
        <w:spacing w:line="240" w:lineRule="auto"/>
        <w:rPr>
          <w:rFonts w:cstheme="minorHAnsi"/>
        </w:rPr>
      </w:pPr>
      <w:r w:rsidRPr="00DE51E5">
        <w:rPr>
          <w:rFonts w:cstheme="minorHAnsi"/>
          <w:vertAlign w:val="superscript"/>
        </w:rPr>
        <w:t>*</w:t>
      </w:r>
      <w:r w:rsidRPr="00DE51E5">
        <w:rPr>
          <w:rFonts w:cstheme="minorHAnsi"/>
        </w:rPr>
        <w:t xml:space="preserve"> Corresponding author.</w:t>
      </w:r>
    </w:p>
    <w:p w14:paraId="6308002B" w14:textId="3CBB58C5" w:rsidR="009110DC" w:rsidRPr="00DE51E5" w:rsidRDefault="00DE51E5" w:rsidP="00DE51E5">
      <w:pPr>
        <w:spacing w:line="240" w:lineRule="auto"/>
        <w:rPr>
          <w:rFonts w:cstheme="minorHAnsi"/>
        </w:rPr>
      </w:pPr>
      <w:r w:rsidRPr="00DE51E5">
        <w:rPr>
          <w:rFonts w:cstheme="minorHAnsi"/>
        </w:rPr>
        <w:t xml:space="preserve">E-mail address: </w:t>
      </w:r>
      <w:hyperlink r:id="rId7" w:history="1">
        <w:r w:rsidRPr="00DE51E5">
          <w:rPr>
            <w:rStyle w:val="Hyperlink"/>
            <w:rFonts w:cstheme="minorHAnsi"/>
          </w:rPr>
          <w:t>reichman.jay@epa.gov</w:t>
        </w:r>
      </w:hyperlink>
    </w:p>
    <w:p w14:paraId="7CEBA197" w14:textId="77777777" w:rsidR="009110DC" w:rsidRPr="006E5B84" w:rsidRDefault="009110DC" w:rsidP="00072603">
      <w:pPr>
        <w:spacing w:line="240" w:lineRule="auto"/>
        <w:rPr>
          <w:rFonts w:cstheme="minorHAnsi"/>
          <w:b/>
          <w:bCs/>
        </w:rPr>
      </w:pPr>
    </w:p>
    <w:p w14:paraId="762B01C9" w14:textId="77777777" w:rsidR="009110DC" w:rsidRPr="006E5B84" w:rsidRDefault="009110DC" w:rsidP="00072603">
      <w:pPr>
        <w:spacing w:line="240" w:lineRule="auto"/>
        <w:rPr>
          <w:rFonts w:cstheme="minorHAnsi"/>
          <w:b/>
          <w:bCs/>
        </w:rPr>
      </w:pPr>
    </w:p>
    <w:p w14:paraId="2384AEF1" w14:textId="77777777" w:rsidR="009110DC" w:rsidRPr="006E5B84" w:rsidRDefault="009110DC" w:rsidP="00072603">
      <w:pPr>
        <w:spacing w:line="240" w:lineRule="auto"/>
        <w:rPr>
          <w:rFonts w:cstheme="minorHAnsi"/>
          <w:b/>
          <w:bCs/>
        </w:rPr>
      </w:pPr>
    </w:p>
    <w:p w14:paraId="65EDD824" w14:textId="77777777" w:rsidR="009110DC" w:rsidRPr="006E5B84" w:rsidRDefault="009110DC" w:rsidP="00072603">
      <w:pPr>
        <w:spacing w:line="240" w:lineRule="auto"/>
        <w:rPr>
          <w:rFonts w:cstheme="minorHAnsi"/>
          <w:b/>
          <w:bCs/>
        </w:rPr>
      </w:pPr>
    </w:p>
    <w:p w14:paraId="72E13180" w14:textId="77777777" w:rsidR="009110DC" w:rsidRPr="006E5B84" w:rsidRDefault="009110DC" w:rsidP="00072603">
      <w:pPr>
        <w:spacing w:line="240" w:lineRule="auto"/>
        <w:rPr>
          <w:rFonts w:cstheme="minorHAnsi"/>
          <w:b/>
          <w:bCs/>
        </w:rPr>
      </w:pPr>
    </w:p>
    <w:p w14:paraId="3CE01A36" w14:textId="77777777" w:rsidR="009110DC" w:rsidRPr="006E5B84" w:rsidRDefault="009110DC" w:rsidP="00072603">
      <w:pPr>
        <w:spacing w:line="240" w:lineRule="auto"/>
        <w:rPr>
          <w:rFonts w:cstheme="minorHAnsi"/>
          <w:b/>
          <w:bCs/>
        </w:rPr>
      </w:pPr>
    </w:p>
    <w:p w14:paraId="318F7DB9" w14:textId="77777777" w:rsidR="009110DC" w:rsidRPr="006E5B84" w:rsidRDefault="009110DC" w:rsidP="00072603">
      <w:pPr>
        <w:spacing w:line="240" w:lineRule="auto"/>
        <w:rPr>
          <w:rFonts w:cstheme="minorHAnsi"/>
          <w:b/>
          <w:bCs/>
        </w:rPr>
      </w:pPr>
    </w:p>
    <w:p w14:paraId="172C1117" w14:textId="77777777" w:rsidR="009110DC" w:rsidRPr="006E5B84" w:rsidRDefault="009110DC" w:rsidP="00072603">
      <w:pPr>
        <w:spacing w:line="240" w:lineRule="auto"/>
        <w:rPr>
          <w:rFonts w:cstheme="minorHAnsi"/>
          <w:b/>
          <w:bCs/>
        </w:rPr>
      </w:pPr>
    </w:p>
    <w:p w14:paraId="4126EA99" w14:textId="3B4E602B" w:rsidR="009110DC" w:rsidRDefault="009110DC" w:rsidP="00072603">
      <w:pPr>
        <w:spacing w:line="240" w:lineRule="auto"/>
        <w:rPr>
          <w:rFonts w:cstheme="minorHAnsi"/>
          <w:b/>
          <w:bCs/>
        </w:rPr>
      </w:pPr>
    </w:p>
    <w:p w14:paraId="48CC2132" w14:textId="5A225141" w:rsidR="00072603" w:rsidRDefault="00072603" w:rsidP="00072603">
      <w:pPr>
        <w:spacing w:line="240" w:lineRule="auto"/>
        <w:rPr>
          <w:rFonts w:cstheme="minorHAnsi"/>
          <w:b/>
          <w:bCs/>
        </w:rPr>
      </w:pPr>
    </w:p>
    <w:p w14:paraId="3A6772FE" w14:textId="77777777" w:rsidR="00DE51E5" w:rsidRDefault="00DE51E5" w:rsidP="00072603">
      <w:pPr>
        <w:spacing w:line="240" w:lineRule="auto"/>
        <w:rPr>
          <w:rFonts w:cstheme="minorHAnsi"/>
          <w:b/>
          <w:bCs/>
        </w:rPr>
      </w:pPr>
    </w:p>
    <w:p w14:paraId="2A75569A" w14:textId="77777777" w:rsidR="000D1FCE" w:rsidRPr="006E5B84" w:rsidRDefault="000D1FCE" w:rsidP="00072603">
      <w:pPr>
        <w:spacing w:line="240" w:lineRule="auto"/>
        <w:rPr>
          <w:rFonts w:cstheme="minorHAnsi"/>
          <w:b/>
          <w:bCs/>
        </w:rPr>
      </w:pPr>
    </w:p>
    <w:p w14:paraId="5113827C" w14:textId="593E2092" w:rsidR="00131B37" w:rsidRPr="006E5B84" w:rsidRDefault="003D10C3">
      <w:pPr>
        <w:rPr>
          <w:rFonts w:cstheme="minorHAnsi"/>
          <w:b/>
          <w:bCs/>
        </w:rPr>
      </w:pPr>
      <w:r w:rsidRPr="006E5B84">
        <w:rPr>
          <w:rFonts w:cstheme="minorHAnsi"/>
          <w:b/>
          <w:bCs/>
        </w:rPr>
        <w:lastRenderedPageBreak/>
        <w:t xml:space="preserve">Table S1. </w:t>
      </w:r>
      <w:r w:rsidR="00696126">
        <w:rPr>
          <w:rFonts w:cstheme="minorHAnsi"/>
          <w:b/>
          <w:bCs/>
        </w:rPr>
        <w:t>Physiochemical s</w:t>
      </w:r>
      <w:r w:rsidR="00131B37" w:rsidRPr="006E5B84">
        <w:rPr>
          <w:rFonts w:cstheme="minorHAnsi"/>
          <w:b/>
          <w:bCs/>
        </w:rPr>
        <w:t>oil characterization</w:t>
      </w:r>
    </w:p>
    <w:tbl>
      <w:tblPr>
        <w:tblW w:w="9360" w:type="dxa"/>
        <w:tblInd w:w="-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"/>
        <w:gridCol w:w="1240"/>
        <w:gridCol w:w="10"/>
        <w:gridCol w:w="1123"/>
        <w:gridCol w:w="1087"/>
        <w:gridCol w:w="1186"/>
        <w:gridCol w:w="1176"/>
        <w:gridCol w:w="1176"/>
        <w:gridCol w:w="1176"/>
        <w:gridCol w:w="1166"/>
        <w:gridCol w:w="10"/>
      </w:tblGrid>
      <w:tr w:rsidR="00131B37" w:rsidRPr="006E5B84" w14:paraId="064C3874" w14:textId="77777777" w:rsidTr="00131B37">
        <w:trPr>
          <w:gridBefore w:val="1"/>
          <w:wBefore w:w="10" w:type="dxa"/>
          <w:trHeight w:val="551"/>
        </w:trPr>
        <w:tc>
          <w:tcPr>
            <w:tcW w:w="1250" w:type="dxa"/>
            <w:gridSpan w:val="2"/>
          </w:tcPr>
          <w:p w14:paraId="543590CA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2"/>
                <w:sz w:val="24"/>
              </w:rPr>
              <w:t>Moisture</w:t>
            </w:r>
          </w:p>
        </w:tc>
        <w:tc>
          <w:tcPr>
            <w:tcW w:w="1123" w:type="dxa"/>
          </w:tcPr>
          <w:p w14:paraId="26007631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4"/>
                <w:sz w:val="24"/>
              </w:rPr>
              <w:t>Sand</w:t>
            </w:r>
          </w:p>
        </w:tc>
        <w:tc>
          <w:tcPr>
            <w:tcW w:w="1087" w:type="dxa"/>
          </w:tcPr>
          <w:p w14:paraId="7AC30359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4"/>
                <w:sz w:val="24"/>
              </w:rPr>
              <w:t>Silt</w:t>
            </w:r>
          </w:p>
        </w:tc>
        <w:tc>
          <w:tcPr>
            <w:tcW w:w="1186" w:type="dxa"/>
          </w:tcPr>
          <w:p w14:paraId="26646D76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4"/>
                <w:sz w:val="24"/>
              </w:rPr>
              <w:t>Clay</w:t>
            </w:r>
          </w:p>
        </w:tc>
        <w:tc>
          <w:tcPr>
            <w:tcW w:w="1176" w:type="dxa"/>
          </w:tcPr>
          <w:p w14:paraId="75C812B8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pH</w:t>
            </w:r>
          </w:p>
        </w:tc>
        <w:tc>
          <w:tcPr>
            <w:tcW w:w="1176" w:type="dxa"/>
          </w:tcPr>
          <w:p w14:paraId="1783084B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proofErr w:type="spellStart"/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BpH</w:t>
            </w:r>
            <w:proofErr w:type="spellEnd"/>
          </w:p>
        </w:tc>
        <w:tc>
          <w:tcPr>
            <w:tcW w:w="1176" w:type="dxa"/>
          </w:tcPr>
          <w:p w14:paraId="18E1EB02" w14:textId="77777777" w:rsidR="00131B37" w:rsidRPr="006E5B84" w:rsidRDefault="00131B37" w:rsidP="00550F88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EC</w:t>
            </w:r>
          </w:p>
        </w:tc>
        <w:tc>
          <w:tcPr>
            <w:tcW w:w="1176" w:type="dxa"/>
            <w:gridSpan w:val="2"/>
          </w:tcPr>
          <w:p w14:paraId="2E016353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</w:p>
        </w:tc>
      </w:tr>
      <w:tr w:rsidR="00131B37" w:rsidRPr="006E5B84" w14:paraId="3EE4B876" w14:textId="77777777" w:rsidTr="00131B37">
        <w:trPr>
          <w:gridBefore w:val="1"/>
          <w:wBefore w:w="10" w:type="dxa"/>
          <w:trHeight w:val="551"/>
        </w:trPr>
        <w:tc>
          <w:tcPr>
            <w:tcW w:w="1250" w:type="dxa"/>
            <w:gridSpan w:val="2"/>
          </w:tcPr>
          <w:p w14:paraId="351E70B0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4"/>
                <w:sz w:val="24"/>
              </w:rPr>
              <w:t>4.1%</w:t>
            </w:r>
          </w:p>
        </w:tc>
        <w:tc>
          <w:tcPr>
            <w:tcW w:w="1123" w:type="dxa"/>
          </w:tcPr>
          <w:p w14:paraId="6BD5F2C4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63.8%</w:t>
            </w:r>
          </w:p>
        </w:tc>
        <w:tc>
          <w:tcPr>
            <w:tcW w:w="1087" w:type="dxa"/>
          </w:tcPr>
          <w:p w14:paraId="09CF3973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20.1%</w:t>
            </w:r>
          </w:p>
        </w:tc>
        <w:tc>
          <w:tcPr>
            <w:tcW w:w="1186" w:type="dxa"/>
          </w:tcPr>
          <w:p w14:paraId="6DDBA826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16.1%</w:t>
            </w:r>
          </w:p>
        </w:tc>
        <w:tc>
          <w:tcPr>
            <w:tcW w:w="1176" w:type="dxa"/>
          </w:tcPr>
          <w:p w14:paraId="1ECE9C90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4"/>
                <w:sz w:val="24"/>
              </w:rPr>
              <w:t>6.59</w:t>
            </w:r>
          </w:p>
        </w:tc>
        <w:tc>
          <w:tcPr>
            <w:tcW w:w="1176" w:type="dxa"/>
          </w:tcPr>
          <w:p w14:paraId="7759035F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4"/>
                <w:sz w:val="24"/>
              </w:rPr>
              <w:t>7.03</w:t>
            </w:r>
          </w:p>
        </w:tc>
        <w:tc>
          <w:tcPr>
            <w:tcW w:w="1176" w:type="dxa"/>
          </w:tcPr>
          <w:p w14:paraId="2CE34328" w14:textId="77777777" w:rsidR="00131B37" w:rsidRPr="006E5B84" w:rsidRDefault="00131B37" w:rsidP="00550F88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0.393</w:t>
            </w:r>
          </w:p>
        </w:tc>
        <w:tc>
          <w:tcPr>
            <w:tcW w:w="1176" w:type="dxa"/>
            <w:gridSpan w:val="2"/>
          </w:tcPr>
          <w:p w14:paraId="259421E3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</w:rPr>
            </w:pPr>
          </w:p>
        </w:tc>
      </w:tr>
      <w:tr w:rsidR="00131B37" w:rsidRPr="006E5B84" w14:paraId="68AF50D8" w14:textId="77777777" w:rsidTr="00131B37">
        <w:trPr>
          <w:gridBefore w:val="1"/>
          <w:wBefore w:w="10" w:type="dxa"/>
          <w:trHeight w:val="551"/>
        </w:trPr>
        <w:tc>
          <w:tcPr>
            <w:tcW w:w="1250" w:type="dxa"/>
            <w:gridSpan w:val="2"/>
          </w:tcPr>
          <w:p w14:paraId="67856D24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z w:val="24"/>
              </w:rPr>
              <w:t>C</w:t>
            </w:r>
          </w:p>
        </w:tc>
        <w:tc>
          <w:tcPr>
            <w:tcW w:w="1123" w:type="dxa"/>
          </w:tcPr>
          <w:p w14:paraId="04B8FBF6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z w:val="24"/>
              </w:rPr>
              <w:t>N</w:t>
            </w:r>
          </w:p>
        </w:tc>
        <w:tc>
          <w:tcPr>
            <w:tcW w:w="1087" w:type="dxa"/>
          </w:tcPr>
          <w:p w14:paraId="47A6C5D6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proofErr w:type="gramStart"/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C:N</w:t>
            </w:r>
            <w:proofErr w:type="gramEnd"/>
          </w:p>
        </w:tc>
        <w:tc>
          <w:tcPr>
            <w:tcW w:w="1186" w:type="dxa"/>
          </w:tcPr>
          <w:p w14:paraId="640088CB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z w:val="24"/>
              </w:rPr>
              <w:t>Active</w:t>
            </w:r>
            <w:r w:rsidRPr="006E5B84">
              <w:rPr>
                <w:rFonts w:asciiTheme="minorHAnsi" w:hAnsiTheme="minorHAnsi" w:cstheme="minorHAnsi"/>
                <w:b/>
                <w:spacing w:val="-6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b/>
                <w:spacing w:val="-10"/>
                <w:sz w:val="24"/>
              </w:rPr>
              <w:t>C</w:t>
            </w:r>
          </w:p>
        </w:tc>
        <w:tc>
          <w:tcPr>
            <w:tcW w:w="1176" w:type="dxa"/>
          </w:tcPr>
          <w:p w14:paraId="038CBCBA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2"/>
                <w:sz w:val="24"/>
              </w:rPr>
              <w:t>NO</w:t>
            </w:r>
            <w:r w:rsidRPr="006E5B84">
              <w:rPr>
                <w:rFonts w:asciiTheme="minorHAnsi" w:hAnsiTheme="minorHAnsi" w:cstheme="minorHAnsi"/>
                <w:b/>
                <w:spacing w:val="-2"/>
                <w:sz w:val="24"/>
                <w:vertAlign w:val="subscript"/>
              </w:rPr>
              <w:t>3</w:t>
            </w:r>
            <w:r w:rsidRPr="006E5B84">
              <w:rPr>
                <w:rFonts w:asciiTheme="minorHAnsi" w:hAnsiTheme="minorHAnsi" w:cstheme="minorHAnsi"/>
                <w:b/>
                <w:spacing w:val="-2"/>
                <w:sz w:val="24"/>
              </w:rPr>
              <w:t>-</w:t>
            </w:r>
            <w:r w:rsidRPr="006E5B84">
              <w:rPr>
                <w:rFonts w:asciiTheme="minorHAnsi" w:hAnsiTheme="minorHAnsi" w:cstheme="minorHAnsi"/>
                <w:b/>
                <w:spacing w:val="-10"/>
                <w:sz w:val="24"/>
              </w:rPr>
              <w:t>N</w:t>
            </w:r>
          </w:p>
        </w:tc>
        <w:tc>
          <w:tcPr>
            <w:tcW w:w="1176" w:type="dxa"/>
          </w:tcPr>
          <w:p w14:paraId="4930CB0A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2"/>
                <w:sz w:val="24"/>
              </w:rPr>
              <w:t>NH</w:t>
            </w:r>
            <w:r w:rsidRPr="006E5B84">
              <w:rPr>
                <w:rFonts w:asciiTheme="minorHAnsi" w:hAnsiTheme="minorHAnsi" w:cstheme="minorHAnsi"/>
                <w:b/>
                <w:spacing w:val="-2"/>
                <w:sz w:val="24"/>
                <w:vertAlign w:val="subscript"/>
              </w:rPr>
              <w:t>4</w:t>
            </w:r>
            <w:r w:rsidRPr="006E5B84">
              <w:rPr>
                <w:rFonts w:asciiTheme="minorHAnsi" w:hAnsiTheme="minorHAnsi" w:cstheme="minorHAnsi"/>
                <w:b/>
                <w:spacing w:val="-2"/>
                <w:sz w:val="24"/>
              </w:rPr>
              <w:t>-</w:t>
            </w:r>
            <w:r w:rsidRPr="006E5B84">
              <w:rPr>
                <w:rFonts w:asciiTheme="minorHAnsi" w:hAnsiTheme="minorHAnsi" w:cstheme="minorHAnsi"/>
                <w:b/>
                <w:spacing w:val="-10"/>
                <w:sz w:val="24"/>
              </w:rPr>
              <w:t>N</w:t>
            </w:r>
          </w:p>
        </w:tc>
        <w:tc>
          <w:tcPr>
            <w:tcW w:w="1176" w:type="dxa"/>
          </w:tcPr>
          <w:p w14:paraId="6FEA238F" w14:textId="77777777" w:rsidR="00131B37" w:rsidRPr="006E5B84" w:rsidRDefault="00131B37" w:rsidP="00550F88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z w:val="24"/>
              </w:rPr>
              <w:t>P</w:t>
            </w:r>
          </w:p>
        </w:tc>
        <w:tc>
          <w:tcPr>
            <w:tcW w:w="1176" w:type="dxa"/>
            <w:gridSpan w:val="2"/>
          </w:tcPr>
          <w:p w14:paraId="0463187E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z w:val="24"/>
              </w:rPr>
              <w:t>S</w:t>
            </w:r>
          </w:p>
        </w:tc>
      </w:tr>
      <w:tr w:rsidR="00131B37" w:rsidRPr="006E5B84" w14:paraId="1C8B63D3" w14:textId="77777777" w:rsidTr="00131B37">
        <w:trPr>
          <w:gridBefore w:val="1"/>
          <w:wBefore w:w="10" w:type="dxa"/>
          <w:trHeight w:val="551"/>
        </w:trPr>
        <w:tc>
          <w:tcPr>
            <w:tcW w:w="1250" w:type="dxa"/>
            <w:gridSpan w:val="2"/>
          </w:tcPr>
          <w:p w14:paraId="28BD5BB7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0.49%</w:t>
            </w:r>
          </w:p>
        </w:tc>
        <w:tc>
          <w:tcPr>
            <w:tcW w:w="1123" w:type="dxa"/>
          </w:tcPr>
          <w:p w14:paraId="03744EE1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0.035%</w:t>
            </w:r>
          </w:p>
        </w:tc>
        <w:tc>
          <w:tcPr>
            <w:tcW w:w="1087" w:type="dxa"/>
          </w:tcPr>
          <w:p w14:paraId="2002C796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4"/>
                <w:sz w:val="24"/>
              </w:rPr>
              <w:t>13.9</w:t>
            </w:r>
          </w:p>
        </w:tc>
        <w:tc>
          <w:tcPr>
            <w:tcW w:w="1186" w:type="dxa"/>
          </w:tcPr>
          <w:p w14:paraId="25AF81A9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135.1ppm</w:t>
            </w:r>
          </w:p>
        </w:tc>
        <w:tc>
          <w:tcPr>
            <w:tcW w:w="1176" w:type="dxa"/>
          </w:tcPr>
          <w:p w14:paraId="590E04C3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54.6ppm</w:t>
            </w:r>
          </w:p>
        </w:tc>
        <w:tc>
          <w:tcPr>
            <w:tcW w:w="1176" w:type="dxa"/>
          </w:tcPr>
          <w:p w14:paraId="09D99AEA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0.9ppm</w:t>
            </w:r>
          </w:p>
        </w:tc>
        <w:tc>
          <w:tcPr>
            <w:tcW w:w="1176" w:type="dxa"/>
          </w:tcPr>
          <w:p w14:paraId="7C18AFF6" w14:textId="77777777" w:rsidR="00131B37" w:rsidRPr="006E5B84" w:rsidRDefault="00131B37" w:rsidP="00550F88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10.8ppm</w:t>
            </w:r>
          </w:p>
        </w:tc>
        <w:tc>
          <w:tcPr>
            <w:tcW w:w="1176" w:type="dxa"/>
            <w:gridSpan w:val="2"/>
          </w:tcPr>
          <w:p w14:paraId="5A236FF8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BQL</w:t>
            </w:r>
          </w:p>
        </w:tc>
      </w:tr>
      <w:tr w:rsidR="00131B37" w:rsidRPr="006E5B84" w14:paraId="17F81126" w14:textId="77777777" w:rsidTr="00131B37">
        <w:trPr>
          <w:gridBefore w:val="1"/>
          <w:wBefore w:w="10" w:type="dxa"/>
          <w:trHeight w:val="551"/>
        </w:trPr>
        <w:tc>
          <w:tcPr>
            <w:tcW w:w="1250" w:type="dxa"/>
            <w:gridSpan w:val="2"/>
          </w:tcPr>
          <w:p w14:paraId="2A814A41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z w:val="24"/>
              </w:rPr>
              <w:t>K</w:t>
            </w:r>
          </w:p>
        </w:tc>
        <w:tc>
          <w:tcPr>
            <w:tcW w:w="1123" w:type="dxa"/>
          </w:tcPr>
          <w:p w14:paraId="3D0A66B9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Ca</w:t>
            </w:r>
          </w:p>
        </w:tc>
        <w:tc>
          <w:tcPr>
            <w:tcW w:w="1087" w:type="dxa"/>
          </w:tcPr>
          <w:p w14:paraId="53138925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Mg</w:t>
            </w:r>
          </w:p>
        </w:tc>
        <w:tc>
          <w:tcPr>
            <w:tcW w:w="1186" w:type="dxa"/>
          </w:tcPr>
          <w:p w14:paraId="2F81244A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Na</w:t>
            </w:r>
          </w:p>
        </w:tc>
        <w:tc>
          <w:tcPr>
            <w:tcW w:w="1176" w:type="dxa"/>
          </w:tcPr>
          <w:p w14:paraId="0859E82E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z w:val="24"/>
              </w:rPr>
              <w:t>K</w:t>
            </w:r>
          </w:p>
        </w:tc>
        <w:tc>
          <w:tcPr>
            <w:tcW w:w="1176" w:type="dxa"/>
          </w:tcPr>
          <w:p w14:paraId="7C2CD026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Ca</w:t>
            </w:r>
          </w:p>
        </w:tc>
        <w:tc>
          <w:tcPr>
            <w:tcW w:w="1176" w:type="dxa"/>
          </w:tcPr>
          <w:p w14:paraId="5E3A3EC9" w14:textId="77777777" w:rsidR="00131B37" w:rsidRPr="006E5B84" w:rsidRDefault="00131B37" w:rsidP="00550F88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Mg</w:t>
            </w:r>
          </w:p>
        </w:tc>
        <w:tc>
          <w:tcPr>
            <w:tcW w:w="1176" w:type="dxa"/>
            <w:gridSpan w:val="2"/>
          </w:tcPr>
          <w:p w14:paraId="7B877DF5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CEC</w:t>
            </w:r>
          </w:p>
        </w:tc>
      </w:tr>
      <w:tr w:rsidR="00131B37" w:rsidRPr="006E5B84" w14:paraId="0FD8F9C2" w14:textId="77777777" w:rsidTr="00131B37">
        <w:trPr>
          <w:gridBefore w:val="1"/>
          <w:wBefore w:w="10" w:type="dxa"/>
          <w:trHeight w:val="1103"/>
        </w:trPr>
        <w:tc>
          <w:tcPr>
            <w:tcW w:w="1250" w:type="dxa"/>
            <w:gridSpan w:val="2"/>
          </w:tcPr>
          <w:p w14:paraId="22B69D12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49.0ppm</w:t>
            </w:r>
          </w:p>
        </w:tc>
        <w:tc>
          <w:tcPr>
            <w:tcW w:w="1123" w:type="dxa"/>
          </w:tcPr>
          <w:p w14:paraId="52B49334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2032ppm</w:t>
            </w:r>
          </w:p>
        </w:tc>
        <w:tc>
          <w:tcPr>
            <w:tcW w:w="1087" w:type="dxa"/>
          </w:tcPr>
          <w:p w14:paraId="74801FA8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589ppm</w:t>
            </w:r>
          </w:p>
        </w:tc>
        <w:tc>
          <w:tcPr>
            <w:tcW w:w="1186" w:type="dxa"/>
          </w:tcPr>
          <w:p w14:paraId="724B7434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178ppm</w:t>
            </w:r>
          </w:p>
        </w:tc>
        <w:tc>
          <w:tcPr>
            <w:tcW w:w="1176" w:type="dxa"/>
          </w:tcPr>
          <w:p w14:paraId="53B5D89D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4"/>
                <w:sz w:val="24"/>
              </w:rPr>
              <w:t>0.13</w:t>
            </w:r>
          </w:p>
          <w:p w14:paraId="0243E444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0198C765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meq</w:t>
            </w:r>
            <w:proofErr w:type="spellEnd"/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/100g</w:t>
            </w:r>
          </w:p>
        </w:tc>
        <w:tc>
          <w:tcPr>
            <w:tcW w:w="1176" w:type="dxa"/>
          </w:tcPr>
          <w:p w14:paraId="5D261421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10.16</w:t>
            </w:r>
          </w:p>
          <w:p w14:paraId="18DF2DCC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44EC9C7D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meq</w:t>
            </w:r>
            <w:proofErr w:type="spellEnd"/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/100g</w:t>
            </w:r>
          </w:p>
        </w:tc>
        <w:tc>
          <w:tcPr>
            <w:tcW w:w="1176" w:type="dxa"/>
          </w:tcPr>
          <w:p w14:paraId="443C35C9" w14:textId="77777777" w:rsidR="00131B37" w:rsidRPr="006E5B84" w:rsidRDefault="00131B37" w:rsidP="00550F88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4"/>
                <w:sz w:val="24"/>
              </w:rPr>
              <w:t>4.91</w:t>
            </w:r>
          </w:p>
          <w:p w14:paraId="54E839B5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6BFABEDA" w14:textId="77777777" w:rsidR="00131B37" w:rsidRPr="006E5B84" w:rsidRDefault="00131B37" w:rsidP="00550F88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meq</w:t>
            </w:r>
            <w:proofErr w:type="spellEnd"/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/100g</w:t>
            </w:r>
          </w:p>
        </w:tc>
        <w:tc>
          <w:tcPr>
            <w:tcW w:w="1176" w:type="dxa"/>
            <w:gridSpan w:val="2"/>
          </w:tcPr>
          <w:p w14:paraId="0D7892D5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15.19</w:t>
            </w:r>
          </w:p>
          <w:p w14:paraId="65A59C90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1D744071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meq</w:t>
            </w:r>
            <w:proofErr w:type="spellEnd"/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/100g</w:t>
            </w:r>
          </w:p>
        </w:tc>
      </w:tr>
      <w:tr w:rsidR="00131B37" w:rsidRPr="006E5B84" w14:paraId="4DBBB3F8" w14:textId="77777777" w:rsidTr="00131B37">
        <w:trPr>
          <w:gridBefore w:val="1"/>
          <w:wBefore w:w="10" w:type="dxa"/>
          <w:trHeight w:val="551"/>
        </w:trPr>
        <w:tc>
          <w:tcPr>
            <w:tcW w:w="1250" w:type="dxa"/>
            <w:gridSpan w:val="2"/>
          </w:tcPr>
          <w:p w14:paraId="11F23EA0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z w:val="24"/>
              </w:rPr>
              <w:t>B</w:t>
            </w:r>
          </w:p>
        </w:tc>
        <w:tc>
          <w:tcPr>
            <w:tcW w:w="1123" w:type="dxa"/>
          </w:tcPr>
          <w:p w14:paraId="15594DFA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Mn</w:t>
            </w:r>
          </w:p>
        </w:tc>
        <w:tc>
          <w:tcPr>
            <w:tcW w:w="1087" w:type="dxa"/>
          </w:tcPr>
          <w:p w14:paraId="1E113F19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Cu</w:t>
            </w:r>
          </w:p>
        </w:tc>
        <w:tc>
          <w:tcPr>
            <w:tcW w:w="1186" w:type="dxa"/>
          </w:tcPr>
          <w:p w14:paraId="16AE5C4E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Zn</w:t>
            </w:r>
          </w:p>
        </w:tc>
        <w:tc>
          <w:tcPr>
            <w:tcW w:w="1176" w:type="dxa"/>
          </w:tcPr>
          <w:p w14:paraId="3A17D4FB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Al</w:t>
            </w:r>
          </w:p>
        </w:tc>
        <w:tc>
          <w:tcPr>
            <w:tcW w:w="1176" w:type="dxa"/>
          </w:tcPr>
          <w:p w14:paraId="3F528750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Co</w:t>
            </w:r>
          </w:p>
        </w:tc>
        <w:tc>
          <w:tcPr>
            <w:tcW w:w="1176" w:type="dxa"/>
          </w:tcPr>
          <w:p w14:paraId="5C1DD1A4" w14:textId="77777777" w:rsidR="00131B37" w:rsidRPr="006E5B84" w:rsidRDefault="00131B37" w:rsidP="00550F88">
            <w:pPr>
              <w:pStyle w:val="TableParagraph"/>
              <w:ind w:left="107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Ni</w:t>
            </w:r>
          </w:p>
        </w:tc>
        <w:tc>
          <w:tcPr>
            <w:tcW w:w="1176" w:type="dxa"/>
            <w:gridSpan w:val="2"/>
          </w:tcPr>
          <w:p w14:paraId="7F0068A6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  <w:r w:rsidRPr="006E5B84">
              <w:rPr>
                <w:rFonts w:asciiTheme="minorHAnsi" w:hAnsiTheme="minorHAnsi" w:cstheme="minorHAnsi"/>
                <w:b/>
                <w:spacing w:val="-5"/>
                <w:sz w:val="24"/>
              </w:rPr>
              <w:t>Pb</w:t>
            </w:r>
          </w:p>
        </w:tc>
      </w:tr>
      <w:tr w:rsidR="00131B37" w:rsidRPr="006E5B84" w14:paraId="6ACFB48A" w14:textId="77777777" w:rsidTr="00131B37">
        <w:trPr>
          <w:gridBefore w:val="1"/>
          <w:wBefore w:w="10" w:type="dxa"/>
          <w:trHeight w:val="551"/>
        </w:trPr>
        <w:tc>
          <w:tcPr>
            <w:tcW w:w="1250" w:type="dxa"/>
            <w:gridSpan w:val="2"/>
          </w:tcPr>
          <w:p w14:paraId="34F4211D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0.08ppm</w:t>
            </w:r>
          </w:p>
        </w:tc>
        <w:tc>
          <w:tcPr>
            <w:tcW w:w="1123" w:type="dxa"/>
          </w:tcPr>
          <w:p w14:paraId="14A71E38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22.0ppm</w:t>
            </w:r>
          </w:p>
        </w:tc>
        <w:tc>
          <w:tcPr>
            <w:tcW w:w="1087" w:type="dxa"/>
          </w:tcPr>
          <w:p w14:paraId="6A3F0529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1.84ppm</w:t>
            </w:r>
          </w:p>
        </w:tc>
        <w:tc>
          <w:tcPr>
            <w:tcW w:w="1186" w:type="dxa"/>
          </w:tcPr>
          <w:p w14:paraId="0EB5E64A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1.26ppm</w:t>
            </w:r>
          </w:p>
        </w:tc>
        <w:tc>
          <w:tcPr>
            <w:tcW w:w="1176" w:type="dxa"/>
          </w:tcPr>
          <w:p w14:paraId="73506A0A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1110ppm</w:t>
            </w:r>
          </w:p>
        </w:tc>
        <w:tc>
          <w:tcPr>
            <w:tcW w:w="1176" w:type="dxa"/>
          </w:tcPr>
          <w:p w14:paraId="6F00F492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10.9ppm</w:t>
            </w:r>
          </w:p>
        </w:tc>
        <w:tc>
          <w:tcPr>
            <w:tcW w:w="1176" w:type="dxa"/>
          </w:tcPr>
          <w:p w14:paraId="12B37775" w14:textId="77777777" w:rsidR="00131B37" w:rsidRPr="006E5B84" w:rsidRDefault="00131B37" w:rsidP="00550F88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22.3ppm</w:t>
            </w:r>
          </w:p>
        </w:tc>
        <w:tc>
          <w:tcPr>
            <w:tcW w:w="1176" w:type="dxa"/>
            <w:gridSpan w:val="2"/>
          </w:tcPr>
          <w:p w14:paraId="09FA8512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2.1ppm</w:t>
            </w:r>
          </w:p>
        </w:tc>
      </w:tr>
      <w:tr w:rsidR="00131B37" w:rsidRPr="006E5B84" w14:paraId="60E503FF" w14:textId="77777777" w:rsidTr="00131B37">
        <w:trPr>
          <w:gridBefore w:val="1"/>
          <w:wBefore w:w="10" w:type="dxa"/>
          <w:trHeight w:val="1103"/>
        </w:trPr>
        <w:tc>
          <w:tcPr>
            <w:tcW w:w="1250" w:type="dxa"/>
            <w:gridSpan w:val="2"/>
          </w:tcPr>
          <w:p w14:paraId="3D4E0A65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Moisture</w:t>
            </w:r>
          </w:p>
        </w:tc>
        <w:tc>
          <w:tcPr>
            <w:tcW w:w="8100" w:type="dxa"/>
            <w:gridSpan w:val="8"/>
          </w:tcPr>
          <w:p w14:paraId="75F18CB2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Gravimetric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moisture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s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sample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is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received.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ll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ther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data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reported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n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dry</w:t>
            </w:r>
          </w:p>
          <w:p w14:paraId="4EAF77DB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3C95FBAE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matter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basis</w:t>
            </w:r>
          </w:p>
        </w:tc>
      </w:tr>
      <w:tr w:rsidR="00131B37" w:rsidRPr="006E5B84" w14:paraId="67AF73F1" w14:textId="77777777" w:rsidTr="00131B37">
        <w:trPr>
          <w:gridBefore w:val="1"/>
          <w:wBefore w:w="10" w:type="dxa"/>
          <w:trHeight w:val="1103"/>
        </w:trPr>
        <w:tc>
          <w:tcPr>
            <w:tcW w:w="1250" w:type="dxa"/>
            <w:gridSpan w:val="2"/>
          </w:tcPr>
          <w:p w14:paraId="4CD739E8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Texture</w:t>
            </w:r>
          </w:p>
        </w:tc>
        <w:tc>
          <w:tcPr>
            <w:tcW w:w="8100" w:type="dxa"/>
            <w:gridSpan w:val="8"/>
          </w:tcPr>
          <w:p w14:paraId="77D5652D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Determined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with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hydrometer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method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fter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cementing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nd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flocculating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proofErr w:type="gramStart"/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agents</w:t>
            </w:r>
            <w:proofErr w:type="gramEnd"/>
          </w:p>
          <w:p w14:paraId="50975EC4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5A1B62F0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removed</w:t>
            </w:r>
          </w:p>
        </w:tc>
      </w:tr>
      <w:tr w:rsidR="00131B37" w:rsidRPr="006E5B84" w14:paraId="7B7612DD" w14:textId="77777777" w:rsidTr="00131B37">
        <w:trPr>
          <w:gridBefore w:val="1"/>
          <w:wBefore w:w="10" w:type="dxa"/>
          <w:trHeight w:val="551"/>
        </w:trPr>
        <w:tc>
          <w:tcPr>
            <w:tcW w:w="1250" w:type="dxa"/>
            <w:gridSpan w:val="2"/>
          </w:tcPr>
          <w:p w14:paraId="50FFCDD3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 xml:space="preserve">pH 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EC</w:t>
            </w:r>
          </w:p>
        </w:tc>
        <w:tc>
          <w:tcPr>
            <w:tcW w:w="8100" w:type="dxa"/>
            <w:gridSpan w:val="8"/>
          </w:tcPr>
          <w:p w14:paraId="0087F95D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1:1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proofErr w:type="spellStart"/>
            <w:r w:rsidRPr="006E5B84">
              <w:rPr>
                <w:rFonts w:asciiTheme="minorHAnsi" w:hAnsiTheme="minorHAnsi" w:cstheme="minorHAnsi"/>
                <w:sz w:val="24"/>
              </w:rPr>
              <w:t>water:soil</w:t>
            </w:r>
            <w:proofErr w:type="spellEnd"/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ratio,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measured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n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Hanna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benchtop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meter</w:t>
            </w:r>
          </w:p>
        </w:tc>
      </w:tr>
      <w:tr w:rsidR="00131B37" w:rsidRPr="006E5B84" w14:paraId="39ED2A78" w14:textId="77777777" w:rsidTr="00131B37">
        <w:trPr>
          <w:gridBefore w:val="1"/>
          <w:wBefore w:w="10" w:type="dxa"/>
          <w:trHeight w:val="551"/>
        </w:trPr>
        <w:tc>
          <w:tcPr>
            <w:tcW w:w="1250" w:type="dxa"/>
            <w:gridSpan w:val="2"/>
          </w:tcPr>
          <w:p w14:paraId="7BBE9D52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BpH</w:t>
            </w:r>
            <w:proofErr w:type="spellEnd"/>
          </w:p>
        </w:tc>
        <w:tc>
          <w:tcPr>
            <w:tcW w:w="8100" w:type="dxa"/>
            <w:gridSpan w:val="8"/>
          </w:tcPr>
          <w:p w14:paraId="5AA653E4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Sikora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buffered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pH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for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determining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lime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requirement</w:t>
            </w:r>
          </w:p>
        </w:tc>
      </w:tr>
      <w:tr w:rsidR="00131B37" w:rsidRPr="006E5B84" w14:paraId="3CD4C7D0" w14:textId="77777777" w:rsidTr="00131B37">
        <w:trPr>
          <w:gridBefore w:val="1"/>
          <w:wBefore w:w="10" w:type="dxa"/>
          <w:trHeight w:val="1103"/>
        </w:trPr>
        <w:tc>
          <w:tcPr>
            <w:tcW w:w="1250" w:type="dxa"/>
            <w:gridSpan w:val="2"/>
          </w:tcPr>
          <w:p w14:paraId="5A8312DC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Active</w:t>
            </w:r>
          </w:p>
          <w:p w14:paraId="717776E2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0F18AAB3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Carbon</w:t>
            </w:r>
          </w:p>
        </w:tc>
        <w:tc>
          <w:tcPr>
            <w:tcW w:w="8100" w:type="dxa"/>
            <w:gridSpan w:val="8"/>
          </w:tcPr>
          <w:p w14:paraId="40594C66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Readily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xidizable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carbon measured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by potassium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 xml:space="preserve">permanganate 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reduction</w:t>
            </w:r>
          </w:p>
        </w:tc>
      </w:tr>
      <w:tr w:rsidR="00131B37" w:rsidRPr="006E5B84" w14:paraId="411AC952" w14:textId="77777777" w:rsidTr="00131B37">
        <w:trPr>
          <w:gridAfter w:val="1"/>
          <w:wAfter w:w="10" w:type="dxa"/>
          <w:trHeight w:val="551"/>
        </w:trPr>
        <w:tc>
          <w:tcPr>
            <w:tcW w:w="1250" w:type="dxa"/>
            <w:gridSpan w:val="2"/>
          </w:tcPr>
          <w:p w14:paraId="7A1CC62F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NO</w:t>
            </w:r>
            <w:r w:rsidRPr="006E5B84">
              <w:rPr>
                <w:rFonts w:asciiTheme="minorHAnsi" w:hAnsiTheme="minorHAnsi" w:cstheme="minorHAnsi"/>
                <w:sz w:val="24"/>
                <w:vertAlign w:val="subscript"/>
              </w:rPr>
              <w:t>3</w:t>
            </w:r>
            <w:r w:rsidRPr="006E5B84">
              <w:rPr>
                <w:rFonts w:asciiTheme="minorHAnsi" w:hAnsiTheme="minorHAnsi" w:cstheme="minorHAnsi"/>
                <w:sz w:val="24"/>
              </w:rPr>
              <w:t>,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NH</w:t>
            </w:r>
            <w:r w:rsidRPr="006E5B84">
              <w:rPr>
                <w:rFonts w:asciiTheme="minorHAnsi" w:hAnsiTheme="minorHAnsi" w:cstheme="minorHAnsi"/>
                <w:spacing w:val="-5"/>
                <w:sz w:val="24"/>
                <w:vertAlign w:val="subscript"/>
              </w:rPr>
              <w:t>4</w:t>
            </w:r>
          </w:p>
        </w:tc>
        <w:tc>
          <w:tcPr>
            <w:tcW w:w="8100" w:type="dxa"/>
            <w:gridSpan w:val="8"/>
          </w:tcPr>
          <w:p w14:paraId="3CEBE772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Extracted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with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2M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proofErr w:type="spellStart"/>
            <w:r w:rsidRPr="006E5B84">
              <w:rPr>
                <w:rFonts w:asciiTheme="minorHAnsi" w:hAnsiTheme="minorHAnsi" w:cstheme="minorHAnsi"/>
                <w:sz w:val="24"/>
              </w:rPr>
              <w:t>KCl</w:t>
            </w:r>
            <w:proofErr w:type="spellEnd"/>
            <w:r w:rsidRPr="006E5B84">
              <w:rPr>
                <w:rFonts w:asciiTheme="minorHAnsi" w:hAnsiTheme="minorHAnsi" w:cstheme="minorHAnsi"/>
                <w:sz w:val="24"/>
              </w:rPr>
              <w:t>,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measured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n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proofErr w:type="spellStart"/>
            <w:r w:rsidRPr="006E5B84">
              <w:rPr>
                <w:rFonts w:asciiTheme="minorHAnsi" w:hAnsiTheme="minorHAnsi" w:cstheme="minorHAnsi"/>
                <w:sz w:val="24"/>
              </w:rPr>
              <w:t>Lachat</w:t>
            </w:r>
            <w:proofErr w:type="spellEnd"/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autoanalyzer</w:t>
            </w:r>
          </w:p>
        </w:tc>
      </w:tr>
      <w:tr w:rsidR="00131B37" w:rsidRPr="006E5B84" w14:paraId="1C6A790C" w14:textId="77777777" w:rsidTr="00131B37">
        <w:trPr>
          <w:gridAfter w:val="1"/>
          <w:wAfter w:w="10" w:type="dxa"/>
          <w:trHeight w:val="551"/>
        </w:trPr>
        <w:tc>
          <w:tcPr>
            <w:tcW w:w="1250" w:type="dxa"/>
            <w:gridSpan w:val="2"/>
          </w:tcPr>
          <w:p w14:paraId="3BAA1E83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lastRenderedPageBreak/>
              <w:t>CEC</w:t>
            </w:r>
          </w:p>
        </w:tc>
        <w:tc>
          <w:tcPr>
            <w:tcW w:w="8100" w:type="dxa"/>
            <w:gridSpan w:val="8"/>
          </w:tcPr>
          <w:p w14:paraId="08616B9F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Sum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f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bases estimation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f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Cation Exchange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 xml:space="preserve">Capacity 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(CEC)</w:t>
            </w:r>
          </w:p>
        </w:tc>
      </w:tr>
      <w:tr w:rsidR="00131B37" w:rsidRPr="006E5B84" w14:paraId="40277B1E" w14:textId="77777777" w:rsidTr="00131B37">
        <w:trPr>
          <w:gridAfter w:val="1"/>
          <w:wAfter w:w="10" w:type="dxa"/>
          <w:trHeight w:val="1655"/>
        </w:trPr>
        <w:tc>
          <w:tcPr>
            <w:tcW w:w="1250" w:type="dxa"/>
            <w:gridSpan w:val="2"/>
          </w:tcPr>
          <w:p w14:paraId="3BB2835F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K,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Ca,</w:t>
            </w:r>
          </w:p>
          <w:p w14:paraId="4A66AE53" w14:textId="77777777" w:rsidR="00131B37" w:rsidRPr="006E5B84" w:rsidRDefault="00131B37" w:rsidP="00550F88">
            <w:pPr>
              <w:pStyle w:val="TableParagraph"/>
              <w:spacing w:before="2" w:line="550" w:lineRule="atLeast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Mg, Mn, Zn,</w:t>
            </w:r>
            <w:r w:rsidRPr="006E5B84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Cu,</w:t>
            </w:r>
            <w:r w:rsidRPr="006E5B84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Fe</w:t>
            </w:r>
          </w:p>
        </w:tc>
        <w:tc>
          <w:tcPr>
            <w:tcW w:w="8100" w:type="dxa"/>
            <w:gridSpan w:val="8"/>
          </w:tcPr>
          <w:p w14:paraId="603A85AF" w14:textId="77777777" w:rsidR="00131B37" w:rsidRPr="006E5B84" w:rsidRDefault="00131B37" w:rsidP="00550F88">
            <w:pPr>
              <w:pStyle w:val="TableParagraph"/>
              <w:spacing w:line="480" w:lineRule="auto"/>
              <w:ind w:right="182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Extracted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with</w:t>
            </w:r>
            <w:r w:rsidRPr="006E5B84">
              <w:rPr>
                <w:rFonts w:asciiTheme="minorHAnsi" w:hAnsiTheme="minorHAnsi" w:cstheme="minorHAnsi"/>
                <w:spacing w:val="-6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Mehlich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3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solution,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measured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n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gilent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5110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 xml:space="preserve">ICP-OES </w:t>
            </w:r>
            <w:proofErr w:type="spellStart"/>
            <w:r w:rsidRPr="006E5B84">
              <w:rPr>
                <w:rFonts w:asciiTheme="minorHAnsi" w:hAnsiTheme="minorHAnsi" w:cstheme="minorHAnsi"/>
                <w:sz w:val="24"/>
              </w:rPr>
              <w:t>meq</w:t>
            </w:r>
            <w:proofErr w:type="spellEnd"/>
            <w:r w:rsidRPr="006E5B84">
              <w:rPr>
                <w:rFonts w:asciiTheme="minorHAnsi" w:hAnsiTheme="minorHAnsi" w:cstheme="minorHAnsi"/>
                <w:sz w:val="24"/>
              </w:rPr>
              <w:t xml:space="preserve">/100g units indicate </w:t>
            </w:r>
            <w:proofErr w:type="spellStart"/>
            <w:r w:rsidRPr="006E5B84">
              <w:rPr>
                <w:rFonts w:asciiTheme="minorHAnsi" w:hAnsiTheme="minorHAnsi" w:cstheme="minorHAnsi"/>
                <w:sz w:val="24"/>
              </w:rPr>
              <w:t>millequivalents</w:t>
            </w:r>
            <w:proofErr w:type="spellEnd"/>
            <w:r w:rsidRPr="006E5B84">
              <w:rPr>
                <w:rFonts w:asciiTheme="minorHAnsi" w:hAnsiTheme="minorHAnsi" w:cstheme="minorHAnsi"/>
                <w:sz w:val="24"/>
              </w:rPr>
              <w:t xml:space="preserve"> per 100 grams of soil</w:t>
            </w:r>
          </w:p>
        </w:tc>
      </w:tr>
      <w:tr w:rsidR="00131B37" w:rsidRPr="006E5B84" w14:paraId="0015EF1D" w14:textId="77777777" w:rsidTr="00131B37">
        <w:trPr>
          <w:gridAfter w:val="1"/>
          <w:wAfter w:w="10" w:type="dxa"/>
          <w:trHeight w:val="551"/>
        </w:trPr>
        <w:tc>
          <w:tcPr>
            <w:tcW w:w="1250" w:type="dxa"/>
            <w:gridSpan w:val="2"/>
          </w:tcPr>
          <w:p w14:paraId="45AB00FE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B</w:t>
            </w:r>
          </w:p>
        </w:tc>
        <w:tc>
          <w:tcPr>
            <w:tcW w:w="8100" w:type="dxa"/>
            <w:gridSpan w:val="8"/>
          </w:tcPr>
          <w:p w14:paraId="4C51FAF9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Extracted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with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0.01M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CaCl</w:t>
            </w:r>
            <w:r w:rsidRPr="006E5B84">
              <w:rPr>
                <w:rFonts w:asciiTheme="minorHAnsi" w:hAnsiTheme="minorHAnsi" w:cstheme="minorHAnsi"/>
                <w:sz w:val="24"/>
                <w:vertAlign w:val="subscript"/>
              </w:rPr>
              <w:t>2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solution,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measured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n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gilent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5110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ICP-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OES</w:t>
            </w:r>
          </w:p>
        </w:tc>
      </w:tr>
      <w:tr w:rsidR="00131B37" w:rsidRPr="006E5B84" w14:paraId="7E679FED" w14:textId="77777777" w:rsidTr="00131B37">
        <w:trPr>
          <w:gridAfter w:val="1"/>
          <w:wAfter w:w="10" w:type="dxa"/>
          <w:trHeight w:val="1103"/>
        </w:trPr>
        <w:tc>
          <w:tcPr>
            <w:tcW w:w="1250" w:type="dxa"/>
            <w:gridSpan w:val="2"/>
          </w:tcPr>
          <w:p w14:paraId="6482D80A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Na</w:t>
            </w:r>
          </w:p>
        </w:tc>
        <w:tc>
          <w:tcPr>
            <w:tcW w:w="8100" w:type="dxa"/>
            <w:gridSpan w:val="8"/>
          </w:tcPr>
          <w:p w14:paraId="0AA6F3CB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Extracted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with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1M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mmonium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cetate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solution,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measured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n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gilent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5110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pacing w:val="-4"/>
                <w:sz w:val="24"/>
              </w:rPr>
              <w:t>ICP-</w:t>
            </w:r>
          </w:p>
          <w:p w14:paraId="41E37309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4DC0F443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OES</w:t>
            </w:r>
          </w:p>
        </w:tc>
      </w:tr>
      <w:tr w:rsidR="00131B37" w:rsidRPr="006E5B84" w14:paraId="5B43EEB5" w14:textId="77777777" w:rsidTr="00131B37">
        <w:trPr>
          <w:gridAfter w:val="1"/>
          <w:wAfter w:w="10" w:type="dxa"/>
          <w:trHeight w:val="1103"/>
        </w:trPr>
        <w:tc>
          <w:tcPr>
            <w:tcW w:w="1250" w:type="dxa"/>
            <w:gridSpan w:val="2"/>
          </w:tcPr>
          <w:p w14:paraId="686F5562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Al,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 xml:space="preserve"> Co,</w:t>
            </w:r>
          </w:p>
          <w:p w14:paraId="122B8E69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2C0304A6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Ni,</w:t>
            </w: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 xml:space="preserve"> Pb</w:t>
            </w:r>
          </w:p>
        </w:tc>
        <w:tc>
          <w:tcPr>
            <w:tcW w:w="8100" w:type="dxa"/>
            <w:gridSpan w:val="8"/>
          </w:tcPr>
          <w:p w14:paraId="0AD6181E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Microwave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digestion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for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total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nutrient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content,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measured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on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Agilent</w:t>
            </w:r>
            <w:r w:rsidRPr="006E5B84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>5110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pacing w:val="-4"/>
                <w:sz w:val="24"/>
              </w:rPr>
              <w:t>ICP-</w:t>
            </w:r>
          </w:p>
          <w:p w14:paraId="5267F922" w14:textId="77777777" w:rsidR="00131B37" w:rsidRPr="006E5B84" w:rsidRDefault="00131B37" w:rsidP="00550F88">
            <w:pPr>
              <w:pStyle w:val="TableParagraph"/>
              <w:ind w:left="0"/>
              <w:rPr>
                <w:rFonts w:asciiTheme="minorHAnsi" w:hAnsiTheme="minorHAnsi" w:cstheme="minorHAnsi"/>
                <w:sz w:val="24"/>
              </w:rPr>
            </w:pPr>
          </w:p>
          <w:p w14:paraId="79CD7D11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OES</w:t>
            </w:r>
          </w:p>
        </w:tc>
      </w:tr>
      <w:tr w:rsidR="00131B37" w:rsidRPr="006E5B84" w14:paraId="382CC03B" w14:textId="77777777" w:rsidTr="00131B37">
        <w:trPr>
          <w:gridAfter w:val="1"/>
          <w:wAfter w:w="10" w:type="dxa"/>
          <w:trHeight w:val="551"/>
        </w:trPr>
        <w:tc>
          <w:tcPr>
            <w:tcW w:w="1250" w:type="dxa"/>
            <w:gridSpan w:val="2"/>
          </w:tcPr>
          <w:p w14:paraId="58298792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pacing w:val="-5"/>
                <w:sz w:val="24"/>
              </w:rPr>
              <w:t>BQL</w:t>
            </w:r>
          </w:p>
        </w:tc>
        <w:tc>
          <w:tcPr>
            <w:tcW w:w="8100" w:type="dxa"/>
            <w:gridSpan w:val="8"/>
          </w:tcPr>
          <w:p w14:paraId="4C42C282" w14:textId="77777777" w:rsidR="00131B37" w:rsidRPr="006E5B84" w:rsidRDefault="00131B37" w:rsidP="00550F88">
            <w:pPr>
              <w:pStyle w:val="TableParagraph"/>
              <w:rPr>
                <w:rFonts w:asciiTheme="minorHAnsi" w:hAnsiTheme="minorHAnsi" w:cstheme="minorHAnsi"/>
                <w:sz w:val="24"/>
              </w:rPr>
            </w:pPr>
            <w:r w:rsidRPr="006E5B84">
              <w:rPr>
                <w:rFonts w:asciiTheme="minorHAnsi" w:hAnsiTheme="minorHAnsi" w:cstheme="minorHAnsi"/>
                <w:sz w:val="24"/>
              </w:rPr>
              <w:t>Below</w:t>
            </w:r>
            <w:r w:rsidRPr="006E5B84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6E5B84">
              <w:rPr>
                <w:rFonts w:asciiTheme="minorHAnsi" w:hAnsiTheme="minorHAnsi" w:cstheme="minorHAnsi"/>
                <w:sz w:val="24"/>
              </w:rPr>
              <w:t xml:space="preserve">quantifiable </w:t>
            </w:r>
            <w:r w:rsidRPr="006E5B84">
              <w:rPr>
                <w:rFonts w:asciiTheme="minorHAnsi" w:hAnsiTheme="minorHAnsi" w:cstheme="minorHAnsi"/>
                <w:spacing w:val="-2"/>
                <w:sz w:val="24"/>
              </w:rPr>
              <w:t>limits</w:t>
            </w:r>
          </w:p>
        </w:tc>
      </w:tr>
    </w:tbl>
    <w:p w14:paraId="3F31B598" w14:textId="71106A26" w:rsidR="00EC46D8" w:rsidRPr="006E5B84" w:rsidRDefault="00EC46D8">
      <w:pPr>
        <w:rPr>
          <w:rFonts w:cstheme="minorHAnsi"/>
        </w:rPr>
      </w:pPr>
    </w:p>
    <w:p w14:paraId="6C27B857" w14:textId="68DAB887" w:rsidR="00EC46D8" w:rsidRDefault="00EC46D8">
      <w:pPr>
        <w:rPr>
          <w:rFonts w:cstheme="minorHAnsi"/>
        </w:rPr>
      </w:pPr>
    </w:p>
    <w:p w14:paraId="6A724D4E" w14:textId="77777777" w:rsidR="000D1FCE" w:rsidRDefault="000D1FCE">
      <w:pPr>
        <w:rPr>
          <w:rFonts w:cstheme="minorHAnsi"/>
        </w:rPr>
      </w:pPr>
    </w:p>
    <w:p w14:paraId="04753FF8" w14:textId="77777777" w:rsidR="000D1FCE" w:rsidRDefault="000D1FCE">
      <w:pPr>
        <w:rPr>
          <w:rFonts w:cstheme="minorHAnsi"/>
        </w:rPr>
      </w:pPr>
    </w:p>
    <w:p w14:paraId="710490B6" w14:textId="77777777" w:rsidR="000D1FCE" w:rsidRDefault="000D1FCE">
      <w:pPr>
        <w:rPr>
          <w:rFonts w:cstheme="minorHAnsi"/>
        </w:rPr>
      </w:pPr>
    </w:p>
    <w:p w14:paraId="7D7F5F7B" w14:textId="77777777" w:rsidR="000D1FCE" w:rsidRDefault="000D1FCE">
      <w:pPr>
        <w:rPr>
          <w:rFonts w:cstheme="minorHAnsi"/>
        </w:rPr>
      </w:pPr>
    </w:p>
    <w:p w14:paraId="13B63BC5" w14:textId="77777777" w:rsidR="000D1FCE" w:rsidRDefault="000D1FCE">
      <w:pPr>
        <w:rPr>
          <w:rFonts w:cstheme="minorHAnsi"/>
        </w:rPr>
      </w:pPr>
    </w:p>
    <w:p w14:paraId="45B82897" w14:textId="77777777" w:rsidR="000D1FCE" w:rsidRDefault="000D1FCE">
      <w:pPr>
        <w:rPr>
          <w:rFonts w:cstheme="minorHAnsi"/>
        </w:rPr>
      </w:pPr>
    </w:p>
    <w:p w14:paraId="48937DD3" w14:textId="77777777" w:rsidR="000D1FCE" w:rsidRDefault="000D1FCE">
      <w:pPr>
        <w:rPr>
          <w:rFonts w:cstheme="minorHAnsi"/>
        </w:rPr>
      </w:pPr>
    </w:p>
    <w:p w14:paraId="35FC92A5" w14:textId="77777777" w:rsidR="000D1FCE" w:rsidRDefault="000D1FCE">
      <w:pPr>
        <w:rPr>
          <w:rFonts w:cstheme="minorHAnsi"/>
        </w:rPr>
      </w:pPr>
    </w:p>
    <w:p w14:paraId="19160B85" w14:textId="77777777" w:rsidR="003E5F18" w:rsidRDefault="003E5F18">
      <w:pPr>
        <w:rPr>
          <w:rFonts w:cstheme="minorHAnsi"/>
        </w:rPr>
      </w:pPr>
    </w:p>
    <w:tbl>
      <w:tblPr>
        <w:tblW w:w="10687" w:type="dxa"/>
        <w:tblLook w:val="04A0" w:firstRow="1" w:lastRow="0" w:firstColumn="1" w:lastColumn="0" w:noHBand="0" w:noVBand="1"/>
      </w:tblPr>
      <w:tblGrid>
        <w:gridCol w:w="1460"/>
        <w:gridCol w:w="1287"/>
        <w:gridCol w:w="1080"/>
        <w:gridCol w:w="820"/>
        <w:gridCol w:w="1120"/>
        <w:gridCol w:w="1120"/>
        <w:gridCol w:w="820"/>
        <w:gridCol w:w="1100"/>
        <w:gridCol w:w="1060"/>
        <w:gridCol w:w="820"/>
      </w:tblGrid>
      <w:tr w:rsidR="003E0EB1" w:rsidRPr="003E5F18" w14:paraId="18A84373" w14:textId="77777777" w:rsidTr="003E0EB1">
        <w:trPr>
          <w:trHeight w:val="255"/>
        </w:trPr>
        <w:tc>
          <w:tcPr>
            <w:tcW w:w="88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A838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Table S2. Alpha diversity group significance for soybean root-associated bacterial 16S rRNA gene ASV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5159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977A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0EB1" w:rsidRPr="003E5F18" w14:paraId="307166B1" w14:textId="77777777" w:rsidTr="00246E60">
        <w:trPr>
          <w:trHeight w:val="288"/>
        </w:trPr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53B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rustal</w:t>
            </w:r>
            <w:proofErr w:type="spellEnd"/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Wallis (pairwis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6601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273B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C772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1F0F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303B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2099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6D43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A1D2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0EB1" w:rsidRPr="003E5F18" w14:paraId="05741CF2" w14:textId="77777777" w:rsidTr="00246E60">
        <w:trPr>
          <w:trHeight w:val="8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6DD8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BAD45" w14:textId="29C5EE81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aith's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hylogenetic </w:t>
            </w: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ver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2F395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7417D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8589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bserved ASV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C50C9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3E916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1E86D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hannon Entrop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E8C1D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231BE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0EB1" w:rsidRPr="003E5F18" w14:paraId="6309F31C" w14:textId="77777777" w:rsidTr="003E0EB1">
        <w:trPr>
          <w:trHeight w:val="255"/>
        </w:trPr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3333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09B7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oup 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7152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oup 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2757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-valu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232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oup 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4DD8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oup 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1D9B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-valu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7762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oup 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CDA8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roup 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84D1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-value</w:t>
            </w:r>
          </w:p>
        </w:tc>
      </w:tr>
      <w:tr w:rsidR="003E0EB1" w:rsidRPr="003E5F18" w14:paraId="61A6B8F2" w14:textId="77777777" w:rsidTr="003E0EB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65BF" w14:textId="3782661E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eO</w:t>
            </w: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3B07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P </w:t>
            </w: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0B6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59E5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55A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9B66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5965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3A28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7E-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D3E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26EB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D240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2E-01</w:t>
            </w:r>
          </w:p>
        </w:tc>
      </w:tr>
      <w:tr w:rsidR="003E0EB1" w:rsidRPr="003E5F18" w14:paraId="0198B726" w14:textId="77777777" w:rsidTr="003E0EB1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0B2F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E82F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324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D55F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9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5AE2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A83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9197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7E-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0F7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331B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86F3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2E-01</w:t>
            </w:r>
          </w:p>
        </w:tc>
      </w:tr>
      <w:tr w:rsidR="003E0EB1" w:rsidRPr="003E5F18" w14:paraId="0AAFDB3A" w14:textId="77777777" w:rsidTr="003E0EB1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DD95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807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F4C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61E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5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6178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FE0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212D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1E-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76C5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189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2FF4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6E-01</w:t>
            </w:r>
          </w:p>
        </w:tc>
      </w:tr>
      <w:tr w:rsidR="003E0EB1" w:rsidRPr="003E5F18" w14:paraId="4D86E7AB" w14:textId="77777777" w:rsidTr="003E0EB1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FB91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A5B2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6418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E308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7C79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349B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186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8288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938E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7F48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0EB1" w:rsidRPr="003E5F18" w14:paraId="1928DBDB" w14:textId="77777777" w:rsidTr="003E0EB1">
        <w:trPr>
          <w:trHeight w:val="28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B54" w14:textId="4836D785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eO</w:t>
            </w: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3B07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P </w:t>
            </w: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Exposure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580B" w14:textId="4E1E8E01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98BB" w14:textId="36F6D427" w:rsidR="003E0EB1" w:rsidRPr="003E5F18" w:rsidRDefault="00F572A2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  <w:r w:rsidR="003E0EB1"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05CB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3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F7A4" w14:textId="460FD6D6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1F94" w14:textId="04E2D25D" w:rsidR="003E0EB1" w:rsidRPr="003E5F18" w:rsidRDefault="00F572A2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  <w:r w:rsidR="003E0EB1"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1CD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9E-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78CA" w14:textId="5F4829D5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A5C3" w14:textId="4E24C543" w:rsidR="003E0EB1" w:rsidRPr="003E5F18" w:rsidRDefault="00F572A2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  <w:r w:rsidR="003E0EB1"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1584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90E-05</w:t>
            </w:r>
          </w:p>
        </w:tc>
      </w:tr>
      <w:tr w:rsidR="003E0EB1" w:rsidRPr="003E5F18" w14:paraId="2A4903B3" w14:textId="77777777" w:rsidTr="003E0EB1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1010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15CD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00B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0D08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B27D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34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84F0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99E-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CC37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62C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2006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36E-02</w:t>
            </w:r>
          </w:p>
        </w:tc>
      </w:tr>
      <w:tr w:rsidR="003E0EB1" w:rsidRPr="003E5F18" w14:paraId="5736D854" w14:textId="77777777" w:rsidTr="003E0EB1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B5C8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85A2" w14:textId="55ED9BF7" w:rsidR="003E0EB1" w:rsidRPr="003E5F18" w:rsidRDefault="00F572A2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  <w:r w:rsidR="003E0EB1"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78B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98D2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5F93" w14:textId="6C4DA039" w:rsidR="003E0EB1" w:rsidRPr="003E5F18" w:rsidRDefault="00F572A2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  <w:r w:rsidR="003E0EB1"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2F1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6BE3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E-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312" w14:textId="5C52413C" w:rsidR="003E0EB1" w:rsidRPr="003E5F18" w:rsidRDefault="00F572A2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  <w:r w:rsidR="003E0EB1"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810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EC6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2E-01</w:t>
            </w:r>
          </w:p>
        </w:tc>
      </w:tr>
      <w:tr w:rsidR="003E0EB1" w:rsidRPr="003E5F18" w14:paraId="357E459F" w14:textId="77777777" w:rsidTr="003E0EB1">
        <w:trPr>
          <w:trHeight w:val="25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E428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3F9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0198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11C4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5541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A2A4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2326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6424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6BF3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564B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E0EB1" w:rsidRPr="003E5F18" w14:paraId="53D6383C" w14:textId="77777777" w:rsidTr="003E0EB1">
        <w:trPr>
          <w:trHeight w:val="51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1AF9D" w14:textId="0B300FD1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crob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</w:t>
            </w: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Compartme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057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plan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2BA8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spher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9C0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9E9F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plane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3C4A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spher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A68B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2E-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D28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plan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DF7F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spher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B731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9E-01</w:t>
            </w:r>
          </w:p>
        </w:tc>
      </w:tr>
      <w:tr w:rsidR="003E0EB1" w:rsidRPr="003E5F18" w14:paraId="591BBE13" w14:textId="77777777" w:rsidTr="00FD55B3">
        <w:trPr>
          <w:trHeight w:val="255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28D1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BDA7" w14:textId="77777777" w:rsidR="003E0EB1" w:rsidRPr="003E5F18" w:rsidRDefault="003E0EB1" w:rsidP="003E5F1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A6C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oot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FF7B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.60E-0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8F0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E33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oot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7184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.25E-0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984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1826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oot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3050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E-01</w:t>
            </w:r>
          </w:p>
        </w:tc>
      </w:tr>
      <w:tr w:rsidR="003E0EB1" w:rsidRPr="003E5F18" w14:paraId="5A5D7872" w14:textId="77777777" w:rsidTr="00FD55B3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7BCCA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25BB5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spher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53627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oot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B3256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.60E-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E19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sphere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0BBE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oot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4B6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.07E-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72815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hizospher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69C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oot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C8B7C" w14:textId="77777777" w:rsidR="003E0EB1" w:rsidRPr="003E5F18" w:rsidRDefault="003E0EB1" w:rsidP="003E5F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E5F1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E-01</w:t>
            </w:r>
          </w:p>
        </w:tc>
      </w:tr>
    </w:tbl>
    <w:p w14:paraId="7CE04BD4" w14:textId="77777777" w:rsidR="003E5F18" w:rsidRDefault="003E5F18">
      <w:pPr>
        <w:rPr>
          <w:rFonts w:cstheme="minorHAnsi"/>
        </w:rPr>
      </w:pPr>
    </w:p>
    <w:p w14:paraId="29E608E8" w14:textId="78F07B67" w:rsidR="00072603" w:rsidRDefault="00072603">
      <w:pPr>
        <w:rPr>
          <w:rFonts w:cstheme="minorHAnsi"/>
        </w:rPr>
      </w:pPr>
    </w:p>
    <w:p w14:paraId="3CBB176D" w14:textId="707E97EC" w:rsidR="00072603" w:rsidRDefault="00072603">
      <w:pPr>
        <w:rPr>
          <w:rFonts w:cstheme="minorHAnsi"/>
        </w:rPr>
      </w:pPr>
    </w:p>
    <w:p w14:paraId="43972515" w14:textId="18766349" w:rsidR="00072603" w:rsidRDefault="00072603">
      <w:pPr>
        <w:rPr>
          <w:rFonts w:cstheme="minorHAnsi"/>
        </w:rPr>
      </w:pPr>
    </w:p>
    <w:p w14:paraId="10CB9408" w14:textId="6CFAA655" w:rsidR="00072603" w:rsidRDefault="00072603">
      <w:pPr>
        <w:rPr>
          <w:rFonts w:cstheme="minorHAnsi"/>
        </w:rPr>
      </w:pPr>
    </w:p>
    <w:p w14:paraId="66CC0A41" w14:textId="3CB257B9" w:rsidR="00072603" w:rsidRDefault="00072603">
      <w:pPr>
        <w:rPr>
          <w:rFonts w:cstheme="minorHAnsi"/>
        </w:rPr>
      </w:pPr>
    </w:p>
    <w:p w14:paraId="20DC3491" w14:textId="3AD968C8" w:rsidR="00072603" w:rsidRDefault="00072603">
      <w:pPr>
        <w:rPr>
          <w:rFonts w:cstheme="minorHAnsi"/>
        </w:rPr>
      </w:pPr>
    </w:p>
    <w:p w14:paraId="41958CC9" w14:textId="2146C37A" w:rsidR="00072603" w:rsidRDefault="00072603">
      <w:pPr>
        <w:rPr>
          <w:rFonts w:cstheme="minorHAnsi"/>
        </w:rPr>
      </w:pPr>
    </w:p>
    <w:p w14:paraId="32C5EB99" w14:textId="6DEC22F9" w:rsidR="00072603" w:rsidRDefault="00072603">
      <w:pPr>
        <w:rPr>
          <w:rFonts w:cstheme="minorHAnsi"/>
        </w:rPr>
      </w:pPr>
    </w:p>
    <w:p w14:paraId="170694DC" w14:textId="72896CB3" w:rsidR="00072603" w:rsidRDefault="00072603">
      <w:pPr>
        <w:rPr>
          <w:rFonts w:cstheme="minorHAnsi"/>
        </w:rPr>
      </w:pPr>
    </w:p>
    <w:p w14:paraId="1D1BF262" w14:textId="542E6E0B" w:rsidR="00072603" w:rsidRDefault="00072603">
      <w:pPr>
        <w:rPr>
          <w:rFonts w:cstheme="minorHAnsi"/>
        </w:rPr>
      </w:pPr>
    </w:p>
    <w:p w14:paraId="14409109" w14:textId="0C08D579" w:rsidR="00072603" w:rsidRDefault="00072603">
      <w:pPr>
        <w:rPr>
          <w:rFonts w:cstheme="minorHAnsi"/>
        </w:rPr>
      </w:pPr>
    </w:p>
    <w:p w14:paraId="49F23635" w14:textId="77777777" w:rsidR="00072603" w:rsidRDefault="00072603">
      <w:pPr>
        <w:rPr>
          <w:rFonts w:cstheme="minorHAnsi"/>
        </w:rPr>
      </w:pPr>
    </w:p>
    <w:tbl>
      <w:tblPr>
        <w:tblW w:w="13874" w:type="dxa"/>
        <w:tblLook w:val="04A0" w:firstRow="1" w:lastRow="0" w:firstColumn="1" w:lastColumn="0" w:noHBand="0" w:noVBand="1"/>
      </w:tblPr>
      <w:tblGrid>
        <w:gridCol w:w="1451"/>
        <w:gridCol w:w="1143"/>
        <w:gridCol w:w="1017"/>
        <w:gridCol w:w="971"/>
        <w:gridCol w:w="1143"/>
        <w:gridCol w:w="1025"/>
        <w:gridCol w:w="868"/>
        <w:gridCol w:w="1233"/>
        <w:gridCol w:w="1049"/>
        <w:gridCol w:w="914"/>
        <w:gridCol w:w="1120"/>
        <w:gridCol w:w="1026"/>
        <w:gridCol w:w="914"/>
      </w:tblGrid>
      <w:tr w:rsidR="0079277E" w:rsidRPr="0079277E" w14:paraId="6F384BD2" w14:textId="77777777" w:rsidTr="000C5884">
        <w:trPr>
          <w:trHeight w:val="255"/>
        </w:trPr>
        <w:tc>
          <w:tcPr>
            <w:tcW w:w="99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6ABC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Table S3. Beta diversity group significance for soybean root-associated bacterial 16S rRNA gene ASV distance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A19C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CC7D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CA21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0AFD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5884" w:rsidRPr="0079277E" w14:paraId="0C82F2A0" w14:textId="77777777" w:rsidTr="000C5884">
        <w:trPr>
          <w:trHeight w:val="255"/>
        </w:trPr>
        <w:tc>
          <w:tcPr>
            <w:tcW w:w="45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B52B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irwise PERMANOVA results (999 permutations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127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231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8AED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79F1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F635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1910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B11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041F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4AD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77E" w:rsidRPr="0079277E" w14:paraId="712DE378" w14:textId="77777777" w:rsidTr="000C5884">
        <w:trPr>
          <w:trHeight w:val="51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AEAE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418C8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7AD1C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90022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70706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accar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2F98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BFD1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EC0D2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weighted Unifra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7F08F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48799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2D6C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eighted Unifra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60369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D7D54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277E" w:rsidRPr="0079277E" w14:paraId="7938F29E" w14:textId="77777777" w:rsidTr="000C5884">
        <w:trPr>
          <w:trHeight w:val="27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5846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BA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DA0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BB2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9AD2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5E5A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08A65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2D8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FF36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A7CA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BCE2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1567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C817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</w:tr>
      <w:tr w:rsidR="0079277E" w:rsidRPr="0079277E" w14:paraId="1E682541" w14:textId="77777777" w:rsidTr="000C5884">
        <w:trPr>
          <w:trHeight w:val="285"/>
        </w:trPr>
        <w:tc>
          <w:tcPr>
            <w:tcW w:w="14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968E" w14:textId="61E33062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eO</w:t>
            </w: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3B07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P </w:t>
            </w: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ose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281" w14:textId="77777777" w:rsidR="0079277E" w:rsidRPr="0079277E" w:rsidRDefault="0079277E" w:rsidP="0079277E">
            <w:pPr>
              <w:spacing w:after="0" w:line="240" w:lineRule="auto"/>
              <w:ind w:right="-156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5C31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88A9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00E-03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9277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9540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B708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6E45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2807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8203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00E-03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9563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12D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08B7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2</w:t>
            </w:r>
          </w:p>
        </w:tc>
      </w:tr>
      <w:tr w:rsidR="0079277E" w:rsidRPr="0079277E" w14:paraId="323A6E7E" w14:textId="77777777" w:rsidTr="000C5884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011D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687D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4AAB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1FE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6F3E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5B91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8C70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87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FD30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ECD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00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ABC3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10C9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CAA8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2</w:t>
            </w:r>
          </w:p>
        </w:tc>
      </w:tr>
      <w:tr w:rsidR="0079277E" w:rsidRPr="0079277E" w14:paraId="23B6FE1E" w14:textId="77777777" w:rsidTr="000C5884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9AFD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8CC3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FF2A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E6F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3.40E-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96F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C19B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41EF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381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D938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0EC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2B60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E839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7B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0E-02</w:t>
            </w:r>
          </w:p>
        </w:tc>
      </w:tr>
      <w:tr w:rsidR="0079277E" w:rsidRPr="0079277E" w14:paraId="5F30F3DC" w14:textId="77777777" w:rsidTr="000C5884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83C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B8E4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CFA1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344C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1529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9FA9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E118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5998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EA13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3D0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A326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A173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EE7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9277E" w:rsidRPr="0079277E" w14:paraId="14CB02AF" w14:textId="77777777" w:rsidTr="000C5884">
        <w:trPr>
          <w:trHeight w:val="375"/>
        </w:trPr>
        <w:tc>
          <w:tcPr>
            <w:tcW w:w="1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82725" w14:textId="107855EA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eO</w:t>
            </w: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3B07E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NP </w:t>
            </w: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xposu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A9AE" w14:textId="68A3FF73" w:rsidR="0079277E" w:rsidRPr="0079277E" w:rsidRDefault="00F572A2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6022" w14:textId="6C66B25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F627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.00E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3566" w14:textId="0A0C0017" w:rsidR="0079277E" w:rsidRPr="0079277E" w:rsidRDefault="00F572A2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4E04" w14:textId="17FF2B02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FA1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449A" w14:textId="2B3047B6" w:rsidR="0079277E" w:rsidRPr="0079277E" w:rsidRDefault="00F572A2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9BDD" w14:textId="724A3AD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7E9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4B67" w14:textId="7C96F0FB" w:rsidR="0079277E" w:rsidRPr="0079277E" w:rsidRDefault="00F572A2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8C61" w14:textId="528A749C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3689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0E-02</w:t>
            </w:r>
          </w:p>
        </w:tc>
      </w:tr>
      <w:tr w:rsidR="0079277E" w:rsidRPr="0079277E" w14:paraId="588C811D" w14:textId="77777777" w:rsidTr="000C5884">
        <w:trPr>
          <w:trHeight w:val="255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B00A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5FDF" w14:textId="6A3BB964" w:rsidR="0079277E" w:rsidRPr="0079277E" w:rsidRDefault="00F572A2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F1F6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3F43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F77" w14:textId="1DFA1BF5" w:rsidR="0079277E" w:rsidRPr="0079277E" w:rsidRDefault="00F572A2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EEB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4B42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CA9C" w14:textId="2A476561" w:rsidR="0079277E" w:rsidRPr="0079277E" w:rsidRDefault="00F572A2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63F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73B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8BD3" w14:textId="425AAE3B" w:rsidR="0079277E" w:rsidRPr="0079277E" w:rsidRDefault="00F572A2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2319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6341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</w:tr>
      <w:tr w:rsidR="0079277E" w:rsidRPr="0079277E" w14:paraId="1E32AC17" w14:textId="77777777" w:rsidTr="000C5884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220D6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96B" w14:textId="0577762B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DFC5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87B9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8CA9" w14:textId="512473F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2208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89CF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C288" w14:textId="51C0C21C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D0AC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143A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C252" w14:textId="38FD0BB5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A80C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892F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</w:tr>
      <w:tr w:rsidR="0079277E" w:rsidRPr="0079277E" w14:paraId="7A7A09F5" w14:textId="77777777" w:rsidTr="000C5884">
        <w:trPr>
          <w:trHeight w:val="25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0A3EF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B66E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730C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9271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AEED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8493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EA5E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18CD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4597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98E1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E693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7264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29C3" w14:textId="77777777" w:rsidR="0079277E" w:rsidRPr="0079277E" w:rsidRDefault="0079277E" w:rsidP="0079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9277E" w:rsidRPr="0079277E" w14:paraId="41A5FD11" w14:textId="77777777" w:rsidTr="000C5884">
        <w:trPr>
          <w:trHeight w:val="330"/>
        </w:trPr>
        <w:tc>
          <w:tcPr>
            <w:tcW w:w="14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D0067" w14:textId="147D45D1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icrobi</w:t>
            </w:r>
            <w:r w:rsidR="00CD65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</w:t>
            </w: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Compartmen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47C2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pla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BD3C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spher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85E2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7E-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5D5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pla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D83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spher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04FB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7E-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CC9B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plan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B5C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spher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92F9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1E-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506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pla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08C8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spher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D59E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E-01</w:t>
            </w:r>
          </w:p>
        </w:tc>
      </w:tr>
      <w:tr w:rsidR="0079277E" w:rsidRPr="0079277E" w14:paraId="1E2E4A3A" w14:textId="77777777" w:rsidTr="000C5884">
        <w:trPr>
          <w:trHeight w:val="255"/>
        </w:trPr>
        <w:tc>
          <w:tcPr>
            <w:tcW w:w="14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A59E2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B60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pla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852A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5415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6977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pla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12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D61B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B67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plan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688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6AC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C0BD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pla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DCD7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F73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</w:tr>
      <w:tr w:rsidR="0079277E" w:rsidRPr="0079277E" w14:paraId="56A89FD4" w14:textId="77777777" w:rsidTr="000C5884">
        <w:trPr>
          <w:trHeight w:val="270"/>
        </w:trPr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25FB8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F0F1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spher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4836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0034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BAC3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spher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8596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78E8D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4A6DE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spher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5EDA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A09E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BBEC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hizospher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FD23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ot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C0E98" w14:textId="77777777" w:rsidR="0079277E" w:rsidRPr="0079277E" w:rsidRDefault="0079277E" w:rsidP="007927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77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0E-03</w:t>
            </w:r>
          </w:p>
        </w:tc>
      </w:tr>
    </w:tbl>
    <w:p w14:paraId="116DCEDC" w14:textId="77777777" w:rsidR="00D62A0A" w:rsidRDefault="00D62A0A" w:rsidP="00072603">
      <w:pPr>
        <w:rPr>
          <w:rFonts w:cstheme="minorHAnsi"/>
        </w:rPr>
      </w:pPr>
    </w:p>
    <w:p w14:paraId="1083A5B6" w14:textId="77777777" w:rsidR="00F12EDC" w:rsidRDefault="00F12EDC" w:rsidP="00072603">
      <w:pPr>
        <w:rPr>
          <w:rFonts w:cstheme="minorHAnsi"/>
        </w:rPr>
      </w:pPr>
    </w:p>
    <w:p w14:paraId="29F50497" w14:textId="77777777" w:rsidR="00F12EDC" w:rsidRDefault="00F12EDC" w:rsidP="00072603">
      <w:pPr>
        <w:rPr>
          <w:rFonts w:cstheme="minorHAnsi"/>
        </w:rPr>
      </w:pPr>
    </w:p>
    <w:p w14:paraId="0CBD115D" w14:textId="77777777" w:rsidR="00F12EDC" w:rsidRDefault="00F12EDC" w:rsidP="00072603">
      <w:pPr>
        <w:rPr>
          <w:rFonts w:cstheme="minorHAnsi"/>
        </w:rPr>
      </w:pPr>
    </w:p>
    <w:p w14:paraId="2FEF29BE" w14:textId="77777777" w:rsidR="00F12EDC" w:rsidRDefault="00F12EDC" w:rsidP="00072603">
      <w:pPr>
        <w:rPr>
          <w:rFonts w:cstheme="minorHAnsi"/>
        </w:rPr>
      </w:pPr>
    </w:p>
    <w:p w14:paraId="63A8AAA4" w14:textId="77777777" w:rsidR="00F12EDC" w:rsidRDefault="00F12EDC" w:rsidP="00072603">
      <w:pPr>
        <w:rPr>
          <w:rFonts w:cstheme="minorHAnsi"/>
        </w:rPr>
      </w:pPr>
    </w:p>
    <w:p w14:paraId="2296393E" w14:textId="77777777" w:rsidR="00F12EDC" w:rsidRDefault="00F12EDC" w:rsidP="00072603">
      <w:pPr>
        <w:rPr>
          <w:rFonts w:cstheme="minorHAnsi"/>
        </w:rPr>
      </w:pPr>
    </w:p>
    <w:p w14:paraId="4D7AF086" w14:textId="77777777" w:rsidR="00F12EDC" w:rsidRDefault="00F12EDC" w:rsidP="00072603">
      <w:pPr>
        <w:rPr>
          <w:rFonts w:cstheme="minorHAnsi"/>
        </w:rPr>
      </w:pPr>
    </w:p>
    <w:p w14:paraId="03695740" w14:textId="77777777" w:rsidR="00F12EDC" w:rsidRDefault="00F12EDC" w:rsidP="00072603">
      <w:pPr>
        <w:rPr>
          <w:rFonts w:cstheme="minorHAnsi"/>
        </w:rPr>
      </w:pPr>
    </w:p>
    <w:p w14:paraId="1BB27ED0" w14:textId="77777777" w:rsidR="00F12EDC" w:rsidRDefault="00F12EDC" w:rsidP="00072603">
      <w:pPr>
        <w:rPr>
          <w:rFonts w:cstheme="minorHAnsi"/>
        </w:rPr>
      </w:pPr>
    </w:p>
    <w:p w14:paraId="0748AB08" w14:textId="77777777" w:rsidR="00F12EDC" w:rsidRDefault="00F12EDC" w:rsidP="00072603">
      <w:pPr>
        <w:rPr>
          <w:rFonts w:cstheme="minorHAnsi"/>
        </w:rPr>
      </w:pPr>
    </w:p>
    <w:p w14:paraId="7099A94A" w14:textId="77777777" w:rsidR="00F12EDC" w:rsidRDefault="00F12EDC" w:rsidP="00072603">
      <w:pPr>
        <w:rPr>
          <w:rFonts w:cstheme="minorHAnsi"/>
        </w:rPr>
      </w:pPr>
    </w:p>
    <w:p w14:paraId="7846227E" w14:textId="77777777" w:rsidR="00F12EDC" w:rsidRDefault="00F12EDC" w:rsidP="00072603">
      <w:pPr>
        <w:rPr>
          <w:rFonts w:cstheme="minorHAnsi"/>
        </w:rPr>
      </w:pPr>
    </w:p>
    <w:p w14:paraId="463ACD6D" w14:textId="77777777" w:rsidR="00F12EDC" w:rsidRDefault="00F12EDC" w:rsidP="00072603">
      <w:pPr>
        <w:rPr>
          <w:rFonts w:cstheme="minorHAnsi"/>
        </w:rPr>
      </w:pPr>
    </w:p>
    <w:tbl>
      <w:tblPr>
        <w:tblW w:w="7481" w:type="dxa"/>
        <w:tblLook w:val="04A0" w:firstRow="1" w:lastRow="0" w:firstColumn="1" w:lastColumn="0" w:noHBand="0" w:noVBand="1"/>
      </w:tblPr>
      <w:tblGrid>
        <w:gridCol w:w="3198"/>
        <w:gridCol w:w="3198"/>
        <w:gridCol w:w="1085"/>
      </w:tblGrid>
      <w:tr w:rsidR="00F12EDC" w:rsidRPr="00F12EDC" w14:paraId="3AD65601" w14:textId="77777777" w:rsidTr="00F12EDC">
        <w:trPr>
          <w:trHeight w:val="300"/>
        </w:trPr>
        <w:tc>
          <w:tcPr>
            <w:tcW w:w="7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8E34" w14:textId="5ED0B1A6" w:rsidR="00F12EDC" w:rsidRPr="00F12EDC" w:rsidRDefault="00F12EDC" w:rsidP="00F12EDC">
            <w:pPr>
              <w:spacing w:after="0" w:line="240" w:lineRule="auto"/>
              <w:ind w:right="-1353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2ED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Table S4. Weighted Unifrac compartment, dose, and exposure group significance </w:t>
            </w:r>
          </w:p>
        </w:tc>
      </w:tr>
      <w:tr w:rsidR="00F12EDC" w:rsidRPr="00F12EDC" w14:paraId="36E1830F" w14:textId="77777777" w:rsidTr="00F12EDC">
        <w:trPr>
          <w:trHeight w:val="300"/>
        </w:trPr>
        <w:tc>
          <w:tcPr>
            <w:tcW w:w="6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A88" w14:textId="77777777" w:rsidR="00F12EDC" w:rsidRPr="00F12EDC" w:rsidRDefault="00F12EDC" w:rsidP="00F12EDC">
            <w:pPr>
              <w:spacing w:after="0" w:line="240" w:lineRule="auto"/>
              <w:ind w:right="-100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2EDC">
              <w:rPr>
                <w:rFonts w:ascii="Calibri" w:eastAsia="Times New Roman" w:hAnsi="Calibri" w:cs="Calibri"/>
                <w:b/>
                <w:bCs/>
                <w:color w:val="000000"/>
              </w:rPr>
              <w:t>for soybean root-associated bacterial 16S rRNA gene ASV distances.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48E5" w14:textId="7777777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12EDC" w:rsidRPr="00F12EDC" w14:paraId="031EECBC" w14:textId="77777777" w:rsidTr="00F12EDC">
        <w:trPr>
          <w:trHeight w:val="300"/>
        </w:trPr>
        <w:tc>
          <w:tcPr>
            <w:tcW w:w="6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B8AF" w14:textId="7777777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2EDC">
              <w:rPr>
                <w:rFonts w:ascii="Calibri" w:eastAsia="Times New Roman" w:hAnsi="Calibri" w:cs="Calibri"/>
                <w:b/>
                <w:bCs/>
                <w:color w:val="000000"/>
              </w:rPr>
              <w:t>Pairwise PERMANOVA results (999 permutations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CA13" w14:textId="7777777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12EDC" w:rsidRPr="00F12EDC" w14:paraId="44DE824B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93C1" w14:textId="77777777" w:rsidR="00F12EDC" w:rsidRPr="00F12EDC" w:rsidRDefault="00F12EDC" w:rsidP="00F12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48D0" w14:textId="77777777" w:rsidR="00F12EDC" w:rsidRPr="00F12EDC" w:rsidRDefault="00F12EDC" w:rsidP="00F12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3B30" w14:textId="77777777" w:rsidR="00F12EDC" w:rsidRPr="00F12EDC" w:rsidRDefault="00F12EDC" w:rsidP="00F12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2EDC" w:rsidRPr="00F12EDC" w14:paraId="36C2B825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59A1" w14:textId="7777777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2EDC">
              <w:rPr>
                <w:rFonts w:ascii="Calibri" w:eastAsia="Times New Roman" w:hAnsi="Calibri" w:cs="Calibri"/>
                <w:b/>
                <w:bCs/>
                <w:color w:val="000000"/>
              </w:rPr>
              <w:t>Weighted Unifrac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3BEB" w14:textId="7777777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9CAE" w14:textId="77777777" w:rsidR="00F12EDC" w:rsidRPr="00F12EDC" w:rsidRDefault="00F12EDC" w:rsidP="00F12E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2EDC" w:rsidRPr="00F12EDC" w14:paraId="463D3FDA" w14:textId="77777777" w:rsidTr="00F12EDC">
        <w:trPr>
          <w:trHeight w:val="31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43DF" w14:textId="7777777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2EDC">
              <w:rPr>
                <w:rFonts w:ascii="Calibri" w:eastAsia="Times New Roman" w:hAnsi="Calibri" w:cs="Calibri"/>
                <w:b/>
                <w:bCs/>
                <w:color w:val="000000"/>
              </w:rPr>
              <w:t>Group 1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B973" w14:textId="7777777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2EDC">
              <w:rPr>
                <w:rFonts w:ascii="Calibri" w:eastAsia="Times New Roman" w:hAnsi="Calibri" w:cs="Calibri"/>
                <w:b/>
                <w:bCs/>
                <w:color w:val="000000"/>
              </w:rPr>
              <w:t>Group 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38C8" w14:textId="7777777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12EDC">
              <w:rPr>
                <w:rFonts w:ascii="Calibri" w:eastAsia="Times New Roman" w:hAnsi="Calibri" w:cs="Calibri"/>
                <w:b/>
                <w:bCs/>
                <w:color w:val="000000"/>
              </w:rPr>
              <w:t>q-value</w:t>
            </w:r>
          </w:p>
        </w:tc>
      </w:tr>
      <w:tr w:rsidR="00F12EDC" w:rsidRPr="00F12EDC" w14:paraId="6CCCDD8B" w14:textId="77777777" w:rsidTr="00F12EDC">
        <w:trPr>
          <w:trHeight w:val="300"/>
        </w:trPr>
        <w:tc>
          <w:tcPr>
            <w:tcW w:w="3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56F4" w14:textId="6C3F027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06E" w14:textId="398348B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91DF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3.37E-01</w:t>
            </w:r>
          </w:p>
        </w:tc>
      </w:tr>
      <w:tr w:rsidR="00F12EDC" w:rsidRPr="00F12EDC" w14:paraId="6B36E491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0CEB" w14:textId="00222BB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4ABF" w14:textId="24CEC33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DC8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2864B77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7062" w14:textId="0309B2D2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340B" w14:textId="3AA0693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7F09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0EE6928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1436" w14:textId="5ED891D2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1863" w14:textId="725D9F2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4D5A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0EF5CED7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204A" w14:textId="19209EA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7AFE" w14:textId="39086BD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4063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3.04E-01</w:t>
            </w:r>
          </w:p>
        </w:tc>
      </w:tr>
      <w:tr w:rsidR="00F12EDC" w:rsidRPr="00F12EDC" w14:paraId="16E6CD86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BC6A" w14:textId="5BDC96C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EBBA" w14:textId="73F3939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0167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78E-01</w:t>
            </w:r>
          </w:p>
        </w:tc>
      </w:tr>
      <w:tr w:rsidR="00F12EDC" w:rsidRPr="00F12EDC" w14:paraId="49FF6DEF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3FE2" w14:textId="12C22B5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F67" w14:textId="599E1892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3523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1A7961FF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B14" w14:textId="7C63054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35A1" w14:textId="3FA1DCA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2287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22440FBE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C05" w14:textId="5BCE47D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5120" w14:textId="28246AC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323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90E-02</w:t>
            </w:r>
          </w:p>
        </w:tc>
      </w:tr>
      <w:tr w:rsidR="00F12EDC" w:rsidRPr="00F12EDC" w14:paraId="196C1B9C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A066" w14:textId="29A449E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19E" w14:textId="560BCDBB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3F10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44DEB55A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FE7F" w14:textId="45BCD2F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2B46" w14:textId="1F93A19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EDCC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E8866A8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1C7B" w14:textId="17FF9DD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6BE7" w14:textId="4ECBE00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7939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57666175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2AE6" w14:textId="2EE1973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9ABD" w14:textId="6A75A0A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0EB0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48E75C73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B886" w14:textId="3625970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9931" w14:textId="59D2E92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9C3C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33E-01</w:t>
            </w:r>
          </w:p>
        </w:tc>
      </w:tr>
      <w:tr w:rsidR="00F12EDC" w:rsidRPr="00F12EDC" w14:paraId="4E9B1D87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7986" w14:textId="316C0A2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EA0A" w14:textId="7464BB4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4BE4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6A64237B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AA9F" w14:textId="4381687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62CA" w14:textId="3A43BC6B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AEBB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2986B3E0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26F0" w14:textId="1F08CA7B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554" w14:textId="7E7B4CC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AD93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1.14E-01</w:t>
            </w:r>
          </w:p>
        </w:tc>
      </w:tr>
      <w:tr w:rsidR="00F12EDC" w:rsidRPr="00F12EDC" w14:paraId="3F99CB07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5930" w14:textId="286248F2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64D8" w14:textId="3D384D1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AD94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6.68E-01</w:t>
            </w:r>
          </w:p>
        </w:tc>
      </w:tr>
      <w:tr w:rsidR="00F12EDC" w:rsidRPr="00F12EDC" w14:paraId="6A40BFF8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913B" w14:textId="1CFA5EA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350F" w14:textId="396B4BC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7C3A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39009855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7385" w14:textId="0DB1E04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9AC5" w14:textId="410206C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4F29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5FEADB17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D6CF" w14:textId="469FFEC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C8C" w14:textId="2845DE0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F88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28C8DE45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F6C4" w14:textId="52E59052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AF3E" w14:textId="47921B12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C8E5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406F0194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D82E" w14:textId="324B760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31C1" w14:textId="4E368B2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992C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229FC214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760" w14:textId="03384E7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BB31" w14:textId="269F3A8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479A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36E7ABC1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38BA" w14:textId="5E58C68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3201" w14:textId="4B906A8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2290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255D4E6E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E2DA" w14:textId="5BDB01D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B9EE" w14:textId="0EACCE2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DFA9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31E-01</w:t>
            </w:r>
          </w:p>
        </w:tc>
      </w:tr>
      <w:tr w:rsidR="00F12EDC" w:rsidRPr="00F12EDC" w14:paraId="5483DD63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AB5B" w14:textId="3DB7D2A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69EC" w14:textId="1CEC0F4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4E7D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1727AAE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FFD8" w14:textId="284E024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FC5A" w14:textId="26B0EBA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DE57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3FE410F8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6590" w14:textId="327DB13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lastRenderedPageBreak/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24FF" w14:textId="74FB779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22C1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08E-01</w:t>
            </w:r>
          </w:p>
        </w:tc>
      </w:tr>
      <w:tr w:rsidR="00F12EDC" w:rsidRPr="00F12EDC" w14:paraId="3D454F1A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BF2E" w14:textId="315AFBD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0D51" w14:textId="73C7C30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D2D1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1ECE7E96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749C" w14:textId="034F0EE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53A6" w14:textId="48EB194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CC03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33689C62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FEC1" w14:textId="4882D46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3024" w14:textId="2F3A494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C300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54CD837D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3D15" w14:textId="7E7185BC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3489" w14:textId="38AE65C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2071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96E-02</w:t>
            </w:r>
          </w:p>
        </w:tc>
      </w:tr>
      <w:tr w:rsidR="00F12EDC" w:rsidRPr="00F12EDC" w14:paraId="2763B4FB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36BD" w14:textId="6437C88B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D2D1" w14:textId="79A7911B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73F8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1.29E-01</w:t>
            </w:r>
          </w:p>
        </w:tc>
      </w:tr>
      <w:tr w:rsidR="00F12EDC" w:rsidRPr="00F12EDC" w14:paraId="16BCA5B5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CA64" w14:textId="0D9247E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2390" w14:textId="090B676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1EDC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02CB09F9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C4AD" w14:textId="4243BC8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1C55" w14:textId="19EC41AC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A98B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09900116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4C14" w14:textId="758936EC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511" w14:textId="06F9711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9EF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184164EF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54BF" w14:textId="3AF08FC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2696" w14:textId="5EBEDB3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246D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6F2F1B7B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D7B4" w14:textId="35A07B7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D4AE" w14:textId="31DFC63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B35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31E-01</w:t>
            </w:r>
          </w:p>
        </w:tc>
      </w:tr>
      <w:tr w:rsidR="00F12EDC" w:rsidRPr="00F12EDC" w14:paraId="508A9119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259B" w14:textId="49BEDA4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A91D" w14:textId="74B377A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967A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65487600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508F" w14:textId="7490A18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6E0B" w14:textId="33CF301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6BA6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10ACA8D9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CEC5" w14:textId="3A76969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1D34" w14:textId="4CEF182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3239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F2EEDEA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54A" w14:textId="6D7B0B9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42A" w14:textId="503194F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2F49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1.66E-01</w:t>
            </w:r>
          </w:p>
        </w:tc>
      </w:tr>
      <w:tr w:rsidR="00F12EDC" w:rsidRPr="00F12EDC" w14:paraId="71476165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2783" w14:textId="6851F2B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B004" w14:textId="78F1B53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8B15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B5B3F46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4571" w14:textId="2CC6AB0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F3AB" w14:textId="5C34170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A503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07CEA485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2CD" w14:textId="090BDBC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54C6" w14:textId="14695C2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04F8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5DF292C6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30B3" w14:textId="607F31B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0736" w14:textId="4623AAC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87B2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65364D49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B156" w14:textId="3D31C9C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04E" w14:textId="1CBA0DC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2E91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016720F0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6D6" w14:textId="46AE465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D077" w14:textId="0AB7A75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67D4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30E-01</w:t>
            </w:r>
          </w:p>
        </w:tc>
      </w:tr>
      <w:tr w:rsidR="00F12EDC" w:rsidRPr="00F12EDC" w14:paraId="668B2118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4065" w14:textId="4D4E0A9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5F26" w14:textId="11392D4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EF2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57FAD263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84FE" w14:textId="26FDE38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ADA2" w14:textId="7F33608B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03E3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CE0EB92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FF46" w14:textId="410C570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FC10" w14:textId="142E1D5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F7A2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61B0F585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4BA1" w14:textId="7DC0039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489E" w14:textId="5D79FCF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82CD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6BA513C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E3AE" w14:textId="6E32C6B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676B" w14:textId="2F385ED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7294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4841CF9E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50D9" w14:textId="5817E23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7DF4" w14:textId="7ED9EB7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F3C7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7.84E-02</w:t>
            </w:r>
          </w:p>
        </w:tc>
      </w:tr>
      <w:tr w:rsidR="00F12EDC" w:rsidRPr="00F12EDC" w14:paraId="066FB68E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E53" w14:textId="3F3E26E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7C66" w14:textId="65FE0CC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0B28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0D79E0A4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1D5" w14:textId="642C62D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9D5A" w14:textId="69C74C1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6FA5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0A2F33BA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A2F0" w14:textId="656EDE8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7CDF" w14:textId="4825188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4CE1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68340CC8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0DD5" w14:textId="7DFAEED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851C" w14:textId="6222CD8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701D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39AD3A21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456D" w14:textId="1BC98AA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plan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283D" w14:textId="52F5E69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422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31E-01</w:t>
            </w:r>
          </w:p>
        </w:tc>
      </w:tr>
      <w:tr w:rsidR="00F12EDC" w:rsidRPr="00F12EDC" w14:paraId="3980E14B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CC4B" w14:textId="6BF4126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3DF4" w14:textId="4837BA0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1E9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1.12E-01</w:t>
            </w:r>
          </w:p>
        </w:tc>
      </w:tr>
      <w:tr w:rsidR="00F12EDC" w:rsidRPr="00F12EDC" w14:paraId="6AD9BBCA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D86F" w14:textId="7E69181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DA2A" w14:textId="0C00415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4DCE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23C2F4A5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1A10" w14:textId="29C0745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9E06" w14:textId="77A9693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0739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5B146916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16BE" w14:textId="363583BB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lastRenderedPageBreak/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1E5D" w14:textId="6F0D69F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9720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1A1A95BA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4F41" w14:textId="5937375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376C" w14:textId="1B39942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F6AA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637AE657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BC5E" w14:textId="0EF4F23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3AD" w14:textId="67617BD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B028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4032B0CD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8286" w14:textId="408D501C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569A" w14:textId="0BA11AE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189A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2E5D320A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6EAD" w14:textId="2C943F0C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EA9F" w14:textId="3F34A65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8E56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00FF941F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7755" w14:textId="0BC30B7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DF95" w14:textId="4B17F31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1996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33E-01</w:t>
            </w:r>
          </w:p>
        </w:tc>
      </w:tr>
      <w:tr w:rsidR="00F12EDC" w:rsidRPr="00F12EDC" w14:paraId="526B4C68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09DA" w14:textId="29839CA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F0EC" w14:textId="2A1B02D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548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2B8D7FD8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1848" w14:textId="5FB5608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6E94" w14:textId="1CC6DEB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F74F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3F919D5C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5BC1" w14:textId="071B115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F699" w14:textId="4B86E5F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0C3F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08091981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AF68" w14:textId="7F37737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294" w14:textId="52803AD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A3E3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6B40320A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1BC4" w14:textId="634AE47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06FE" w14:textId="3856BC1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217B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30B81317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98FB" w14:textId="748F6B2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85A9" w14:textId="7205AEC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923D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46C7594F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2689" w14:textId="6E9F3C5B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0CB2" w14:textId="51635C0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C19D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33E-01</w:t>
            </w:r>
          </w:p>
        </w:tc>
      </w:tr>
      <w:tr w:rsidR="00F12EDC" w:rsidRPr="00F12EDC" w14:paraId="363CA681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0B28" w14:textId="14FD9DE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E71B" w14:textId="4756987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CE07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357FE0F6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7309" w14:textId="571D6BF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07BE" w14:textId="77B9964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FE4E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5E98214B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0321" w14:textId="01218FA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095" w14:textId="5852456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0BCA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6.77E-02</w:t>
            </w:r>
          </w:p>
        </w:tc>
      </w:tr>
      <w:tr w:rsidR="00F12EDC" w:rsidRPr="00F12EDC" w14:paraId="5A10685C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1D14" w14:textId="70C742A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225" w14:textId="214DF11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3307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14E7ABFC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82F0" w14:textId="6F23E22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1225" w14:textId="42C41A2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F0EE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36C1A9A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AE01" w14:textId="3C40BACC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0C79" w14:textId="4A25632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229A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3A7E72E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69AE" w14:textId="517F6C2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E2B3" w14:textId="4BF55EBB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A022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1C35AD10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BDB6" w14:textId="0B092BA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A0A4" w14:textId="7929CC1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B641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39E-01</w:t>
            </w:r>
          </w:p>
        </w:tc>
      </w:tr>
      <w:tr w:rsidR="00F12EDC" w:rsidRPr="00F12EDC" w14:paraId="2650E513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034C" w14:textId="71B9AE9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5534" w14:textId="037A374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5027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759B3905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DBE1" w14:textId="051A7D7C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EF46" w14:textId="25D0744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3489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419964FF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5912" w14:textId="6AE1CEC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E2E0" w14:textId="7C408AB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9552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0869DCD4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6E5E" w14:textId="149CF84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DCEB" w14:textId="336897A8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C3A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4E1062E9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8F3" w14:textId="58F50B4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5B5C" w14:textId="5DB0416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C6A4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26E-01</w:t>
            </w:r>
          </w:p>
        </w:tc>
      </w:tr>
      <w:tr w:rsidR="00F12EDC" w:rsidRPr="00F12EDC" w14:paraId="322B1EF4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5C9C" w14:textId="33C1492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FF4" w14:textId="2988A82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F0F7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69E-02</w:t>
            </w:r>
          </w:p>
        </w:tc>
      </w:tr>
      <w:tr w:rsidR="00F12EDC" w:rsidRPr="00F12EDC" w14:paraId="14F34E81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4DB5" w14:textId="160F65E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F523" w14:textId="65BEAD4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3E7E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4BD00E9E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5F89" w14:textId="1825A22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FF34" w14:textId="2CF7F36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786E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5D1369D4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A81" w14:textId="7347CB5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7F0" w14:textId="44FC734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416B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47EC2489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08D" w14:textId="732AA72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68B2" w14:textId="4CFD2D60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6EF2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</w:tr>
      <w:tr w:rsidR="00F12EDC" w:rsidRPr="00F12EDC" w14:paraId="14ABD920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87E4" w14:textId="6FB6F67C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hizosphere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13CA" w14:textId="78BF1DC2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FDAE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33E-01</w:t>
            </w:r>
          </w:p>
        </w:tc>
      </w:tr>
      <w:tr w:rsidR="00F12EDC" w:rsidRPr="00F12EDC" w14:paraId="339FC871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5D18" w14:textId="027A9C63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2B9A" w14:textId="2E238EDD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6A2C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7.14E-01</w:t>
            </w:r>
          </w:p>
        </w:tc>
      </w:tr>
      <w:tr w:rsidR="00F12EDC" w:rsidRPr="00F12EDC" w14:paraId="4F1D284F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235" w14:textId="6721337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45DA" w14:textId="3472CB8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7152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7.67E-02</w:t>
            </w:r>
          </w:p>
        </w:tc>
      </w:tr>
      <w:tr w:rsidR="00F12EDC" w:rsidRPr="00F12EDC" w14:paraId="129C672F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5084" w14:textId="3E547D6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lastRenderedPageBreak/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AE6C" w14:textId="3E98764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303C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6.72E-02</w:t>
            </w:r>
          </w:p>
        </w:tc>
      </w:tr>
      <w:tr w:rsidR="00F12EDC" w:rsidRPr="00F12EDC" w14:paraId="271F8E1F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372" w14:textId="43C83872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Control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46D3" w14:textId="5541040C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DF25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4.22E-01</w:t>
            </w:r>
          </w:p>
        </w:tc>
      </w:tr>
      <w:tr w:rsidR="00F12EDC" w:rsidRPr="00F12EDC" w14:paraId="34364E70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0286" w14:textId="68C8BA05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7830" w14:textId="07EE297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BB67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33E-01</w:t>
            </w:r>
          </w:p>
        </w:tc>
      </w:tr>
      <w:tr w:rsidR="00F12EDC" w:rsidRPr="00F12EDC" w14:paraId="17C02002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E772" w14:textId="33F7585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C234" w14:textId="510C7491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0ACC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78E-01</w:t>
            </w:r>
          </w:p>
        </w:tc>
      </w:tr>
      <w:tr w:rsidR="00F12EDC" w:rsidRPr="00F12EDC" w14:paraId="07073704" w14:textId="77777777" w:rsidTr="00F12EDC">
        <w:trPr>
          <w:trHeight w:val="300"/>
        </w:trPr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B5C8" w14:textId="4AD3C05A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9751" w14:textId="317297B4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DA36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1.42E-01</w:t>
            </w:r>
          </w:p>
        </w:tc>
      </w:tr>
      <w:tr w:rsidR="00F12EDC" w:rsidRPr="00F12EDC" w14:paraId="1F87E787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4F6C" w14:textId="72BE13DE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BA33" w14:textId="7C3E0D27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19CF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7.50E-02</w:t>
            </w:r>
          </w:p>
        </w:tc>
      </w:tr>
      <w:tr w:rsidR="00F12EDC" w:rsidRPr="00F12EDC" w14:paraId="34D6123E" w14:textId="77777777" w:rsidTr="00F12EDC">
        <w:trPr>
          <w:trHeight w:val="30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EAE7" w14:textId="7049E819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High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76FC" w14:textId="4A944F6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7DF0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F12EDC" w:rsidRPr="00F12EDC" w14:paraId="2153C67A" w14:textId="77777777" w:rsidTr="00F12EDC">
        <w:trPr>
          <w:trHeight w:val="315"/>
        </w:trPr>
        <w:tc>
          <w:tcPr>
            <w:tcW w:w="31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694E4" w14:textId="528EB496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="00F572A2">
              <w:rPr>
                <w:rFonts w:ascii="Calibri" w:eastAsia="Times New Roman" w:hAnsi="Calibri" w:cs="Calibri"/>
                <w:color w:val="000000"/>
              </w:rPr>
              <w:t>84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A36E" w14:textId="2D81B01F" w:rsidR="00F12EDC" w:rsidRPr="00F12EDC" w:rsidRDefault="00F12EDC" w:rsidP="00F12E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Root</w:t>
            </w:r>
            <w:r w:rsidR="004D22B1">
              <w:rPr>
                <w:rFonts w:ascii="Calibri" w:eastAsia="Times New Roman" w:hAnsi="Calibri" w:cs="Calibri"/>
                <w:color w:val="000000"/>
              </w:rPr>
              <w:t xml:space="preserve"> Low </w:t>
            </w:r>
            <w:r w:rsidRPr="00F12EDC">
              <w:rPr>
                <w:rFonts w:ascii="Calibri" w:eastAsia="Times New Roman" w:hAnsi="Calibri" w:cs="Calibri"/>
                <w:color w:val="000000"/>
              </w:rPr>
              <w:t>190-</w:t>
            </w:r>
            <w:r w:rsidR="0094687D">
              <w:rPr>
                <w:rFonts w:ascii="Calibri" w:eastAsia="Times New Roman" w:hAnsi="Calibri" w:cs="Calibri"/>
                <w:color w:val="000000"/>
              </w:rPr>
              <w:t>Da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7A12" w14:textId="77777777" w:rsidR="00F12EDC" w:rsidRPr="00F12EDC" w:rsidRDefault="00F12EDC" w:rsidP="00F12E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12EDC">
              <w:rPr>
                <w:rFonts w:ascii="Calibri" w:eastAsia="Times New Roman" w:hAnsi="Calibri" w:cs="Calibri"/>
                <w:color w:val="000000"/>
              </w:rPr>
              <w:t>2.78E-01</w:t>
            </w:r>
          </w:p>
        </w:tc>
      </w:tr>
    </w:tbl>
    <w:p w14:paraId="496F4B48" w14:textId="77777777" w:rsidR="00F12EDC" w:rsidRPr="006E5B84" w:rsidRDefault="00F12EDC" w:rsidP="00072603">
      <w:pPr>
        <w:rPr>
          <w:rFonts w:cstheme="minorHAnsi"/>
        </w:rPr>
      </w:pPr>
    </w:p>
    <w:sectPr w:rsidR="00F12EDC" w:rsidRPr="006E5B84" w:rsidSect="003E5F18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D61896" w14:textId="77777777" w:rsidR="00ED0D86" w:rsidRDefault="00ED0D86" w:rsidP="00ED0D86">
      <w:pPr>
        <w:spacing w:after="0" w:line="240" w:lineRule="auto"/>
      </w:pPr>
      <w:r>
        <w:separator/>
      </w:r>
    </w:p>
  </w:endnote>
  <w:endnote w:type="continuationSeparator" w:id="0">
    <w:p w14:paraId="1E71B354" w14:textId="77777777" w:rsidR="00ED0D86" w:rsidRDefault="00ED0D86" w:rsidP="00ED0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33BC6" w14:textId="77777777" w:rsidR="00ED0D86" w:rsidRDefault="00ED0D86" w:rsidP="00ED0D86">
      <w:pPr>
        <w:spacing w:after="0" w:line="240" w:lineRule="auto"/>
      </w:pPr>
      <w:r>
        <w:separator/>
      </w:r>
    </w:p>
  </w:footnote>
  <w:footnote w:type="continuationSeparator" w:id="0">
    <w:p w14:paraId="4074B67A" w14:textId="77777777" w:rsidR="00ED0D86" w:rsidRDefault="00ED0D86" w:rsidP="00ED0D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85F05" w14:textId="1BD3E8BC" w:rsidR="00ED0D86" w:rsidRDefault="006E5B84">
    <w:pPr>
      <w:pStyle w:val="Header"/>
    </w:pPr>
    <w:r>
      <w:t>Additional File 1:</w:t>
    </w:r>
    <w:r w:rsidR="00ED0D86">
      <w:t xml:space="preserve"> </w:t>
    </w:r>
    <w:r w:rsidR="00D332CA">
      <w:t>Tables S1-S</w:t>
    </w:r>
    <w:r w:rsidR="00F12EDC">
      <w:t>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B37"/>
    <w:rsid w:val="00072603"/>
    <w:rsid w:val="000C5884"/>
    <w:rsid w:val="000D1636"/>
    <w:rsid w:val="000D1FCE"/>
    <w:rsid w:val="00131B37"/>
    <w:rsid w:val="001C0D04"/>
    <w:rsid w:val="0021451A"/>
    <w:rsid w:val="00246E60"/>
    <w:rsid w:val="003B07EF"/>
    <w:rsid w:val="003D10C3"/>
    <w:rsid w:val="003E0EB1"/>
    <w:rsid w:val="003E5F18"/>
    <w:rsid w:val="004D22B1"/>
    <w:rsid w:val="005D7F5C"/>
    <w:rsid w:val="006035BF"/>
    <w:rsid w:val="00696126"/>
    <w:rsid w:val="006E5B84"/>
    <w:rsid w:val="0079277E"/>
    <w:rsid w:val="008D1950"/>
    <w:rsid w:val="008E13D3"/>
    <w:rsid w:val="009110DC"/>
    <w:rsid w:val="0094687D"/>
    <w:rsid w:val="00997751"/>
    <w:rsid w:val="00A44AD8"/>
    <w:rsid w:val="00A51DB8"/>
    <w:rsid w:val="00B06807"/>
    <w:rsid w:val="00CC1ACA"/>
    <w:rsid w:val="00CD65ED"/>
    <w:rsid w:val="00D25444"/>
    <w:rsid w:val="00D332CA"/>
    <w:rsid w:val="00D411BB"/>
    <w:rsid w:val="00D62A0A"/>
    <w:rsid w:val="00DC0EC3"/>
    <w:rsid w:val="00DE51E5"/>
    <w:rsid w:val="00EC46D8"/>
    <w:rsid w:val="00ED0D86"/>
    <w:rsid w:val="00F12EDC"/>
    <w:rsid w:val="00F541B7"/>
    <w:rsid w:val="00F572A2"/>
    <w:rsid w:val="00FD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2FC84"/>
  <w15:chartTrackingRefBased/>
  <w15:docId w15:val="{408C3B3C-27BF-4050-A3A0-CC654B8F5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31B37"/>
    <w:pPr>
      <w:widowControl w:val="0"/>
      <w:autoSpaceDE w:val="0"/>
      <w:autoSpaceDN w:val="0"/>
      <w:spacing w:after="0" w:line="240" w:lineRule="auto"/>
      <w:ind w:left="108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D0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D86"/>
  </w:style>
  <w:style w:type="paragraph" w:styleId="Footer">
    <w:name w:val="footer"/>
    <w:basedOn w:val="Normal"/>
    <w:link w:val="FooterChar"/>
    <w:uiPriority w:val="99"/>
    <w:unhideWhenUsed/>
    <w:rsid w:val="00ED0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D86"/>
  </w:style>
  <w:style w:type="character" w:styleId="Hyperlink">
    <w:name w:val="Hyperlink"/>
    <w:basedOn w:val="DefaultParagraphFont"/>
    <w:uiPriority w:val="99"/>
    <w:unhideWhenUsed/>
    <w:rsid w:val="006E5B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51E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19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8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reichman.jay@epa.gov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BA9CD3-5F94-4BAA-8838-9F3509045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87</Words>
  <Characters>904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chman, Jay</dc:creator>
  <cp:keywords/>
  <dc:description/>
  <cp:lastModifiedBy>Reichman, Jay</cp:lastModifiedBy>
  <cp:revision>2</cp:revision>
  <dcterms:created xsi:type="dcterms:W3CDTF">2024-04-18T16:53:00Z</dcterms:created>
  <dcterms:modified xsi:type="dcterms:W3CDTF">2024-04-18T16:53:00Z</dcterms:modified>
</cp:coreProperties>
</file>